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D2BF70" w14:textId="3C3242D5" w:rsidR="003535EB" w:rsidRPr="006E6762" w:rsidRDefault="003535EB" w:rsidP="003535EB">
      <w:pPr>
        <w:jc w:val="center"/>
        <w:rPr>
          <w:rFonts w:ascii="Times New Roman" w:hAnsi="Times New Roman" w:cs="Times New Roman"/>
          <w:b/>
        </w:rPr>
      </w:pPr>
      <w:r w:rsidRPr="006E6762">
        <w:rPr>
          <w:rFonts w:ascii="Times New Roman" w:hAnsi="Times New Roman" w:cs="Times New Roman"/>
          <w:b/>
        </w:rPr>
        <w:t xml:space="preserve">Supplement Table </w:t>
      </w:r>
      <w:r w:rsidR="00C1666B">
        <w:rPr>
          <w:rFonts w:ascii="Times New Roman" w:hAnsi="Times New Roman" w:cs="Times New Roman"/>
          <w:b/>
        </w:rPr>
        <w:t>3</w:t>
      </w:r>
      <w:bookmarkStart w:id="0" w:name="_GoBack"/>
      <w:bookmarkEnd w:id="0"/>
      <w:r w:rsidR="0088350F" w:rsidRPr="006E6762">
        <w:rPr>
          <w:rFonts w:ascii="Times New Roman" w:hAnsi="Times New Roman" w:cs="Times New Roman" w:hint="eastAsia"/>
          <w:b/>
        </w:rPr>
        <w:t>.</w:t>
      </w:r>
      <w:r w:rsidRPr="006E6762">
        <w:rPr>
          <w:rFonts w:ascii="Times New Roman" w:hAnsi="Times New Roman" w:cs="Times New Roman"/>
          <w:b/>
        </w:rPr>
        <w:t xml:space="preserve"> The component score coefficient matrix</w:t>
      </w:r>
    </w:p>
    <w:tbl>
      <w:tblPr>
        <w:tblStyle w:val="a3"/>
        <w:tblpPr w:leftFromText="180" w:rightFromText="180" w:vertAnchor="page" w:horzAnchor="page" w:tblpX="868" w:tblpY="1785"/>
        <w:tblW w:w="98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6"/>
        <w:gridCol w:w="508"/>
        <w:gridCol w:w="508"/>
        <w:gridCol w:w="508"/>
        <w:gridCol w:w="508"/>
        <w:gridCol w:w="508"/>
        <w:gridCol w:w="508"/>
        <w:gridCol w:w="508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</w:tblGrid>
      <w:tr w:rsidR="00B3339D" w:rsidRPr="006A48C4" w14:paraId="51C5FC41" w14:textId="77777777" w:rsidTr="00B3339D"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54A0DBF" w14:textId="77777777" w:rsidR="006A48C4" w:rsidRPr="00FD1EF5" w:rsidRDefault="006A48C4" w:rsidP="003535EB">
            <w:pPr>
              <w:spacing w:line="240" w:lineRule="exact"/>
              <w:ind w:left="437" w:rightChars="-380" w:right="-912" w:hangingChars="336" w:hanging="437"/>
              <w:rPr>
                <w:rFonts w:ascii="Times New Roman" w:hAnsi="Times New Roman" w:cs="Times New Roman"/>
                <w:b/>
                <w:sz w:val="13"/>
                <w:szCs w:val="16"/>
              </w:rPr>
            </w:pP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4FE256A" w14:textId="77777777" w:rsidR="006A48C4" w:rsidRPr="0046136E" w:rsidRDefault="006A48C4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 w:rsidRPr="0046136E">
              <w:rPr>
                <w:rFonts w:ascii="Times New Roman" w:hAnsi="Times New Roman" w:cs="Times New Roman"/>
                <w:sz w:val="13"/>
                <w:szCs w:val="16"/>
              </w:rPr>
              <w:t>PC1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4EE22DB" w14:textId="77777777" w:rsidR="006A48C4" w:rsidRPr="0046136E" w:rsidRDefault="006A48C4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 w:rsidRPr="0046136E">
              <w:rPr>
                <w:rFonts w:ascii="Times New Roman" w:hAnsi="Times New Roman" w:cs="Times New Roman"/>
                <w:sz w:val="13"/>
                <w:szCs w:val="16"/>
              </w:rPr>
              <w:t>PC2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EBC131D" w14:textId="77777777" w:rsidR="006A48C4" w:rsidRPr="0046136E" w:rsidRDefault="006A48C4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 w:rsidRPr="0046136E">
              <w:rPr>
                <w:rFonts w:ascii="Times New Roman" w:hAnsi="Times New Roman" w:cs="Times New Roman"/>
                <w:sz w:val="13"/>
                <w:szCs w:val="16"/>
              </w:rPr>
              <w:t>TC1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035F410" w14:textId="77777777" w:rsidR="006A48C4" w:rsidRPr="0046136E" w:rsidRDefault="006A48C4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 w:rsidRPr="0046136E">
              <w:rPr>
                <w:rFonts w:ascii="Times New Roman" w:hAnsi="Times New Roman" w:cs="Times New Roman"/>
                <w:sz w:val="13"/>
                <w:szCs w:val="16"/>
              </w:rPr>
              <w:t>TC2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0E0C9F4" w14:textId="77777777" w:rsidR="006A48C4" w:rsidRPr="0046136E" w:rsidRDefault="006A48C4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 w:rsidRPr="0046136E">
              <w:rPr>
                <w:rFonts w:ascii="Times New Roman" w:hAnsi="Times New Roman" w:cs="Times New Roman"/>
                <w:sz w:val="13"/>
                <w:szCs w:val="16"/>
              </w:rPr>
              <w:t>Tc3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AB05BB2" w14:textId="77777777" w:rsidR="006A48C4" w:rsidRPr="0046136E" w:rsidRDefault="006A48C4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 w:rsidRPr="0046136E">
              <w:rPr>
                <w:rFonts w:ascii="Times New Roman" w:hAnsi="Times New Roman" w:cs="Times New Roman"/>
                <w:sz w:val="13"/>
                <w:szCs w:val="16"/>
              </w:rPr>
              <w:t>TC4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ABAB580" w14:textId="77777777" w:rsidR="006A48C4" w:rsidRPr="0046136E" w:rsidRDefault="006A48C4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 w:rsidRPr="0046136E">
              <w:rPr>
                <w:rFonts w:ascii="Times New Roman" w:hAnsi="Times New Roman" w:cs="Times New Roman"/>
                <w:sz w:val="13"/>
                <w:szCs w:val="16"/>
              </w:rPr>
              <w:t>BE1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7D1B050" w14:textId="77777777" w:rsidR="006A48C4" w:rsidRPr="0046136E" w:rsidRDefault="006A48C4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 w:rsidRPr="0046136E">
              <w:rPr>
                <w:rFonts w:ascii="Times New Roman" w:hAnsi="Times New Roman" w:cs="Times New Roman"/>
                <w:sz w:val="13"/>
                <w:szCs w:val="16"/>
              </w:rPr>
              <w:t>BE2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265CB7A" w14:textId="77777777" w:rsidR="006A48C4" w:rsidRPr="0046136E" w:rsidRDefault="006A48C4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 w:rsidRPr="0046136E">
              <w:rPr>
                <w:rFonts w:ascii="Times New Roman" w:hAnsi="Times New Roman" w:cs="Times New Roman"/>
                <w:sz w:val="13"/>
                <w:szCs w:val="16"/>
              </w:rPr>
              <w:t>CF1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63BB5B4" w14:textId="77777777" w:rsidR="006A48C4" w:rsidRPr="0046136E" w:rsidRDefault="006A48C4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 w:rsidRPr="0046136E">
              <w:rPr>
                <w:rFonts w:ascii="Times New Roman" w:hAnsi="Times New Roman" w:cs="Times New Roman"/>
                <w:sz w:val="13"/>
                <w:szCs w:val="16"/>
              </w:rPr>
              <w:t>CF2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BB67E95" w14:textId="77777777" w:rsidR="006A48C4" w:rsidRPr="0046136E" w:rsidRDefault="006A48C4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 w:rsidRPr="0046136E">
              <w:rPr>
                <w:rFonts w:ascii="Times New Roman" w:hAnsi="Times New Roman" w:cs="Times New Roman"/>
                <w:sz w:val="13"/>
                <w:szCs w:val="16"/>
              </w:rPr>
              <w:t>GM1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322C97B" w14:textId="77777777" w:rsidR="006A48C4" w:rsidRPr="0046136E" w:rsidRDefault="006A48C4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 w:rsidRPr="0046136E">
              <w:rPr>
                <w:rFonts w:ascii="Times New Roman" w:hAnsi="Times New Roman" w:cs="Times New Roman"/>
                <w:sz w:val="13"/>
                <w:szCs w:val="16"/>
              </w:rPr>
              <w:t>GM2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8986C19" w14:textId="77777777" w:rsidR="006A48C4" w:rsidRPr="0046136E" w:rsidRDefault="006A48C4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 w:rsidRPr="0046136E">
              <w:rPr>
                <w:rFonts w:ascii="Times New Roman" w:hAnsi="Times New Roman" w:cs="Times New Roman"/>
                <w:sz w:val="13"/>
                <w:szCs w:val="16"/>
              </w:rPr>
              <w:t>LF1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A77AAAA" w14:textId="77777777" w:rsidR="006A48C4" w:rsidRPr="0046136E" w:rsidRDefault="006A48C4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 w:rsidRPr="0046136E">
              <w:rPr>
                <w:rFonts w:ascii="Times New Roman" w:hAnsi="Times New Roman" w:cs="Times New Roman"/>
                <w:sz w:val="13"/>
                <w:szCs w:val="16"/>
              </w:rPr>
              <w:t>LF2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BDAFC58" w14:textId="77777777" w:rsidR="006A48C4" w:rsidRPr="0046136E" w:rsidRDefault="006A48C4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 w:rsidRPr="0046136E">
              <w:rPr>
                <w:rFonts w:ascii="Times New Roman" w:hAnsi="Times New Roman" w:cs="Times New Roman"/>
                <w:sz w:val="13"/>
                <w:szCs w:val="16"/>
              </w:rPr>
              <w:t>LF3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B0FABD7" w14:textId="77777777" w:rsidR="006A48C4" w:rsidRPr="0046136E" w:rsidRDefault="006A48C4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 w:rsidRPr="0046136E">
              <w:rPr>
                <w:rFonts w:ascii="Times New Roman" w:hAnsi="Times New Roman" w:cs="Times New Roman"/>
                <w:sz w:val="13"/>
                <w:szCs w:val="16"/>
              </w:rPr>
              <w:t>Bio1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34011DA" w14:textId="77777777" w:rsidR="006A48C4" w:rsidRPr="0046136E" w:rsidRDefault="006A48C4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 w:rsidRPr="0046136E">
              <w:rPr>
                <w:rFonts w:ascii="Times New Roman" w:hAnsi="Times New Roman" w:cs="Times New Roman"/>
                <w:sz w:val="13"/>
                <w:szCs w:val="16"/>
              </w:rPr>
              <w:t>Bio2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BF99B42" w14:textId="77777777" w:rsidR="006A48C4" w:rsidRPr="0046136E" w:rsidRDefault="006A48C4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 w:rsidRPr="0046136E">
              <w:rPr>
                <w:rFonts w:ascii="Times New Roman" w:hAnsi="Times New Roman" w:cs="Times New Roman"/>
                <w:sz w:val="13"/>
                <w:szCs w:val="16"/>
              </w:rPr>
              <w:t>RF</w:t>
            </w:r>
          </w:p>
        </w:tc>
      </w:tr>
      <w:tr w:rsidR="00B07CB1" w:rsidRPr="006A48C4" w14:paraId="2AE4B7B9" w14:textId="77777777" w:rsidTr="00B3339D">
        <w:tc>
          <w:tcPr>
            <w:tcW w:w="73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36B3C2E" w14:textId="77777777" w:rsidR="00A0469F" w:rsidRPr="00FD1EF5" w:rsidRDefault="00A0469F" w:rsidP="00B3339D">
            <w:pPr>
              <w:ind w:leftChars="-1" w:left="435" w:rightChars="-380" w:right="-912" w:hangingChars="336" w:hanging="437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FD1EF5">
              <w:rPr>
                <w:rFonts w:ascii="Times New Roman" w:hAnsi="Times New Roman" w:cs="Times New Roman"/>
                <w:b/>
                <w:sz w:val="13"/>
                <w:szCs w:val="16"/>
              </w:rPr>
              <w:t>Gender</w:t>
            </w:r>
          </w:p>
        </w:tc>
        <w:tc>
          <w:tcPr>
            <w:tcW w:w="50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3F08023" w14:textId="5055B9D4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-0.362</w:t>
            </w:r>
          </w:p>
        </w:tc>
        <w:tc>
          <w:tcPr>
            <w:tcW w:w="50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C7086DF" w14:textId="00F0653F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041</w:t>
            </w:r>
          </w:p>
        </w:tc>
        <w:tc>
          <w:tcPr>
            <w:tcW w:w="50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73F2EFC7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9E58C2B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63F3699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21E516A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0263470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74B679DC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76DF093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6FB2F06C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EBE41D7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3F0B072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63ADC8FF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D04D8B3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DF9FA61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A0753A6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6620DD2C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5D1C0F8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B07CB1" w:rsidRPr="006A48C4" w14:paraId="54CA0622" w14:textId="77777777" w:rsidTr="00B3339D">
        <w:tc>
          <w:tcPr>
            <w:tcW w:w="736" w:type="dxa"/>
            <w:tcMar>
              <w:left w:w="28" w:type="dxa"/>
              <w:right w:w="28" w:type="dxa"/>
            </w:tcMar>
          </w:tcPr>
          <w:p w14:paraId="2368EE94" w14:textId="77777777" w:rsidR="00A0469F" w:rsidRPr="00FD1EF5" w:rsidRDefault="00A0469F" w:rsidP="00B3339D">
            <w:pPr>
              <w:ind w:leftChars="-1" w:left="435" w:rightChars="-380" w:right="-912" w:hangingChars="336" w:hanging="437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FD1EF5">
              <w:rPr>
                <w:rFonts w:ascii="Times New Roman" w:hAnsi="Times New Roman" w:cs="Times New Roman"/>
                <w:b/>
                <w:sz w:val="13"/>
                <w:szCs w:val="16"/>
              </w:rPr>
              <w:t>Age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0B956A5A" w14:textId="4F5510DF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264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7E1DB637" w14:textId="5DD4E62D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328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54E44CAC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555E4384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1C510169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6AAFE68B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792C54AF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4B9B6E2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53A9D8F0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5F44B0D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7EFFFB8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4D32396B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1AD19637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57C755F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42AFC2F6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6BD71E2C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6AD70C7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6CC4042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B07CB1" w:rsidRPr="006A48C4" w14:paraId="74776403" w14:textId="77777777" w:rsidTr="00B3339D">
        <w:tc>
          <w:tcPr>
            <w:tcW w:w="736" w:type="dxa"/>
            <w:tcMar>
              <w:left w:w="28" w:type="dxa"/>
              <w:right w:w="28" w:type="dxa"/>
            </w:tcMar>
          </w:tcPr>
          <w:p w14:paraId="655A1E3E" w14:textId="77777777" w:rsidR="00A0469F" w:rsidRPr="00FD1EF5" w:rsidRDefault="00A0469F" w:rsidP="00B3339D">
            <w:pPr>
              <w:ind w:leftChars="-1" w:left="435" w:rightChars="-380" w:right="-912" w:hangingChars="336" w:hanging="437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FD1EF5">
              <w:rPr>
                <w:rFonts w:ascii="Times New Roman" w:hAnsi="Times New Roman" w:cs="Times New Roman"/>
                <w:b/>
                <w:sz w:val="13"/>
                <w:szCs w:val="16"/>
              </w:rPr>
              <w:t>Smoke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4D470CD6" w14:textId="52089F73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384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39C43F31" w14:textId="51D6C866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-0.203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38B8FF49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2C266E1C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595AF2CD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11217905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4C2C606D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5D7C047F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9C5603D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2409F7C7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2D734B43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B1B0522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16A0C13F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02243D6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2D913A31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7722E49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266811C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2173D9CD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B07CB1" w:rsidRPr="006A48C4" w14:paraId="4358FD7E" w14:textId="77777777" w:rsidTr="00B3339D">
        <w:tc>
          <w:tcPr>
            <w:tcW w:w="736" w:type="dxa"/>
            <w:tcMar>
              <w:left w:w="28" w:type="dxa"/>
              <w:right w:w="28" w:type="dxa"/>
            </w:tcMar>
          </w:tcPr>
          <w:p w14:paraId="2344BF6D" w14:textId="77777777" w:rsidR="00A0469F" w:rsidRPr="00FD1EF5" w:rsidRDefault="00A0469F" w:rsidP="00B3339D">
            <w:pPr>
              <w:ind w:leftChars="-1" w:left="435" w:rightChars="-380" w:right="-912" w:hangingChars="336" w:hanging="437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FD1EF5">
              <w:rPr>
                <w:rFonts w:ascii="Times New Roman" w:hAnsi="Times New Roman" w:cs="Times New Roman"/>
                <w:b/>
                <w:sz w:val="13"/>
                <w:szCs w:val="16"/>
              </w:rPr>
              <w:t>Drink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1F7087A6" w14:textId="2EF1EB84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313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3B10B6FC" w14:textId="18FA81D1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-0.301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0B48A68F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7D2A7A96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61ADC700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62B8243D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4D531ED0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08D1E590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7606A2D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48D62846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5AD3DCDF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0CCD2FE1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6B28E8D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B137975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5276D39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4495F6F4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482FC0E9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6B08956A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B07CB1" w:rsidRPr="006A48C4" w14:paraId="13DCF9A6" w14:textId="77777777" w:rsidTr="00B3339D">
        <w:tc>
          <w:tcPr>
            <w:tcW w:w="736" w:type="dxa"/>
            <w:tcMar>
              <w:left w:w="28" w:type="dxa"/>
              <w:right w:w="28" w:type="dxa"/>
            </w:tcMar>
          </w:tcPr>
          <w:p w14:paraId="48019986" w14:textId="77777777" w:rsidR="00A0469F" w:rsidRPr="00FD1EF5" w:rsidRDefault="00A0469F" w:rsidP="00B3339D">
            <w:pPr>
              <w:ind w:leftChars="-1" w:left="435" w:rightChars="-380" w:right="-912" w:hangingChars="336" w:hanging="437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FD1EF5">
              <w:rPr>
                <w:rFonts w:ascii="Times New Roman" w:hAnsi="Times New Roman" w:cs="Times New Roman"/>
                <w:b/>
                <w:sz w:val="13"/>
                <w:szCs w:val="16"/>
              </w:rPr>
              <w:t>HBP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006B7FDA" w14:textId="537330AC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144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37147D53" w14:textId="1257E21F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482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2818BCA9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580A66BA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2213C46A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6B62DDFD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4AEB17B0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7F8A09E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58369388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40C6A2D8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1F621B87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11C6C278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111F2075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22CD815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D6A8495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A6D11C9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055014B4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6C36F835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B07CB1" w:rsidRPr="006A48C4" w14:paraId="28B85A94" w14:textId="77777777" w:rsidTr="00B3339D">
        <w:tc>
          <w:tcPr>
            <w:tcW w:w="736" w:type="dxa"/>
            <w:tcMar>
              <w:left w:w="28" w:type="dxa"/>
              <w:right w:w="28" w:type="dxa"/>
            </w:tcMar>
          </w:tcPr>
          <w:p w14:paraId="1F621A77" w14:textId="77777777" w:rsidR="00A0469F" w:rsidRPr="00FD1EF5" w:rsidRDefault="00A0469F" w:rsidP="00B3339D">
            <w:pPr>
              <w:ind w:leftChars="-1" w:left="435" w:rightChars="-380" w:right="-912" w:hangingChars="336" w:hanging="437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FD1EF5">
              <w:rPr>
                <w:rFonts w:ascii="Times New Roman" w:hAnsi="Times New Roman" w:cs="Times New Roman"/>
                <w:b/>
                <w:sz w:val="13"/>
                <w:szCs w:val="16"/>
              </w:rPr>
              <w:t>Diabetes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119E13CF" w14:textId="6D62EBAC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050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786AB819" w14:textId="743017B4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624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3125975C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0A2C7D11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67C6A414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4A91883A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4C2407AA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1D46E27F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436BDE87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1C44CA52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16126723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5B0B57CB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5D33FBC8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2E4F1D38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2C20C6F6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007D8823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6ADC661A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2445E6EA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B07CB1" w:rsidRPr="006A48C4" w14:paraId="5BE47E43" w14:textId="77777777" w:rsidTr="00B3339D">
        <w:tc>
          <w:tcPr>
            <w:tcW w:w="736" w:type="dxa"/>
            <w:tcMar>
              <w:left w:w="28" w:type="dxa"/>
              <w:right w:w="28" w:type="dxa"/>
            </w:tcMar>
          </w:tcPr>
          <w:p w14:paraId="4377A2C0" w14:textId="77777777" w:rsidR="00A0469F" w:rsidRPr="00FD1EF5" w:rsidRDefault="00A0469F" w:rsidP="00B3339D">
            <w:pPr>
              <w:ind w:leftChars="-1" w:left="435" w:rightChars="-380" w:right="-912" w:hangingChars="336" w:hanging="437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FD1EF5">
              <w:rPr>
                <w:rFonts w:ascii="Times New Roman" w:hAnsi="Times New Roman" w:cs="Times New Roman"/>
                <w:b/>
                <w:sz w:val="13"/>
                <w:szCs w:val="16"/>
              </w:rPr>
              <w:t>Tumor site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5FAB886C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529D8DEC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015A65CA" w14:textId="4C956ECB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043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03FF9BB3" w14:textId="6D40A88A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253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0004E70B" w14:textId="4F32B2CD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355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572034C5" w14:textId="5F3D534A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-0.450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099544BC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E7AA408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01F3A88B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B95839B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1E6CA79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DF2436B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52115A4E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EC234AE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B6BE8F3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5D4A849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A48FC04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5CF91D43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B07CB1" w:rsidRPr="006A48C4" w14:paraId="5FB79FC3" w14:textId="77777777" w:rsidTr="00B3339D">
        <w:tc>
          <w:tcPr>
            <w:tcW w:w="736" w:type="dxa"/>
            <w:tcMar>
              <w:left w:w="28" w:type="dxa"/>
              <w:right w:w="28" w:type="dxa"/>
            </w:tcMar>
          </w:tcPr>
          <w:p w14:paraId="67CCB1E5" w14:textId="77777777" w:rsidR="00A0469F" w:rsidRPr="00FD1EF5" w:rsidRDefault="00A0469F" w:rsidP="00B3339D">
            <w:pPr>
              <w:ind w:leftChars="-1" w:left="435" w:rightChars="-380" w:right="-912" w:hangingChars="336" w:hanging="437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FD1EF5">
              <w:rPr>
                <w:rFonts w:ascii="Times New Roman" w:hAnsi="Times New Roman" w:cs="Times New Roman"/>
                <w:b/>
                <w:sz w:val="13"/>
                <w:szCs w:val="16"/>
              </w:rPr>
              <w:t>Tumor size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32D18B10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2BD0BBBB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01BEC363" w14:textId="7C327701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358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0E5A6743" w14:textId="6EEE418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-0.158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3D3834F5" w14:textId="6368D5AA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313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30546DA7" w14:textId="06E0B886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-0.110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31FF608F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2D280CF7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486305A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5AF9D79E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DD1AA08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2F74C262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2D51FC66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D4CA3E1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4037CBE0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79521BF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6F3C8043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F118F69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A0469F" w:rsidRPr="006A48C4" w14:paraId="27FD451E" w14:textId="77777777" w:rsidTr="00B3339D">
        <w:tc>
          <w:tcPr>
            <w:tcW w:w="736" w:type="dxa"/>
            <w:tcMar>
              <w:left w:w="28" w:type="dxa"/>
              <w:right w:w="28" w:type="dxa"/>
            </w:tcMar>
          </w:tcPr>
          <w:p w14:paraId="76BE061A" w14:textId="3A51653E" w:rsidR="00A0469F" w:rsidRPr="00FD1EF5" w:rsidRDefault="00A0469F" w:rsidP="00B3339D">
            <w:pPr>
              <w:ind w:leftChars="-1" w:left="435" w:rightChars="-380" w:right="-912" w:hangingChars="336" w:hanging="437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FD1EF5">
              <w:rPr>
                <w:rFonts w:ascii="Times New Roman" w:hAnsi="Times New Roman" w:cs="Times New Roman"/>
                <w:b/>
                <w:sz w:val="13"/>
                <w:szCs w:val="16"/>
              </w:rPr>
              <w:t>LNR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72FD1D03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734EE8CF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35463C9E" w14:textId="6A5E4B6A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eastAsia="MingLiU" w:hAnsi="Times New Roman" w:cs="Times New Roman"/>
                <w:color w:val="010205"/>
                <w:kern w:val="0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237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62905722" w14:textId="54B113C1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eastAsia="MingLiU" w:hAnsi="Times New Roman" w:cs="Times New Roman"/>
                <w:color w:val="010205"/>
                <w:kern w:val="0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358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566B961B" w14:textId="146895C8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eastAsia="MingLiU" w:hAnsi="Times New Roman" w:cs="Times New Roman"/>
                <w:color w:val="010205"/>
                <w:kern w:val="0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-0.242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786A7314" w14:textId="35A2E9C0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eastAsia="MingLiU" w:hAnsi="Times New Roman" w:cs="Times New Roman"/>
                <w:color w:val="010205"/>
                <w:kern w:val="0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328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26CDCE56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40718DB0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5F55679C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6A74C13B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1C25F46A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71E4346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5F07BA2E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467E6A53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AC1D667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94B2EF7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5455BC2E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82113B0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B07CB1" w:rsidRPr="006A48C4" w14:paraId="190D3309" w14:textId="77777777" w:rsidTr="00B3339D">
        <w:tc>
          <w:tcPr>
            <w:tcW w:w="736" w:type="dxa"/>
            <w:tcMar>
              <w:left w:w="28" w:type="dxa"/>
              <w:right w:w="28" w:type="dxa"/>
            </w:tcMar>
          </w:tcPr>
          <w:p w14:paraId="2278D5FB" w14:textId="0DFCDC61" w:rsidR="00A0469F" w:rsidRPr="00FD1EF5" w:rsidRDefault="00A0469F" w:rsidP="00B3339D">
            <w:pPr>
              <w:ind w:leftChars="-1" w:left="435" w:rightChars="-380" w:right="-912" w:hangingChars="336" w:hanging="437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FD1EF5">
              <w:rPr>
                <w:rFonts w:ascii="Times New Roman" w:hAnsi="Times New Roman" w:cs="Times New Roman"/>
                <w:b/>
                <w:sz w:val="13"/>
                <w:szCs w:val="16"/>
              </w:rPr>
              <w:t>T</w:t>
            </w:r>
            <w:r w:rsidR="00B3339D">
              <w:rPr>
                <w:rFonts w:ascii="Times New Roman" w:hAnsi="Times New Roman" w:cs="Times New Roman"/>
                <w:b/>
                <w:sz w:val="13"/>
                <w:szCs w:val="16"/>
              </w:rPr>
              <w:t xml:space="preserve"> stage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10B5C55E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2861700E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3D1498CF" w14:textId="5E5782B8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376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5A37213A" w14:textId="26E33E59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-0.121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10029AB8" w14:textId="63DD5F31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288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4EF646DB" w14:textId="2CCD258F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-0.050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59091A5F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4D458E0B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00672C8B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11247D3B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FE504C5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4FF4D496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E8C546E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68900D46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95A2672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1281D276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1973B3D7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06C6F0B6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B07CB1" w:rsidRPr="006A48C4" w14:paraId="6D2766A8" w14:textId="77777777" w:rsidTr="00B3339D">
        <w:tc>
          <w:tcPr>
            <w:tcW w:w="736" w:type="dxa"/>
            <w:tcMar>
              <w:left w:w="28" w:type="dxa"/>
              <w:right w:w="28" w:type="dxa"/>
            </w:tcMar>
          </w:tcPr>
          <w:p w14:paraId="2A6BAD99" w14:textId="389F312F" w:rsidR="00A0469F" w:rsidRPr="00FD1EF5" w:rsidRDefault="00A0469F" w:rsidP="00B3339D">
            <w:pPr>
              <w:ind w:leftChars="-1" w:left="435" w:rightChars="-380" w:right="-912" w:hangingChars="336" w:hanging="437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FD1EF5">
              <w:rPr>
                <w:rFonts w:ascii="Times New Roman" w:hAnsi="Times New Roman" w:cs="Times New Roman"/>
                <w:b/>
                <w:sz w:val="13"/>
                <w:szCs w:val="16"/>
              </w:rPr>
              <w:t>N</w:t>
            </w:r>
            <w:r w:rsidR="00B3339D">
              <w:rPr>
                <w:rFonts w:ascii="Times New Roman" w:hAnsi="Times New Roman" w:cs="Times New Roman"/>
                <w:b/>
                <w:sz w:val="13"/>
                <w:szCs w:val="16"/>
              </w:rPr>
              <w:t xml:space="preserve"> stage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7FEF8B70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23C5451F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61F96C6F" w14:textId="45C05AC4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280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38C1C4AD" w14:textId="2C08C303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353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7CA2FF54" w14:textId="6E36C960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-0.204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142A3B98" w14:textId="7409FC72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147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333CF649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44C10D9C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D33F143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0CBB7E25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0FE30D03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1476EF14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1BE9494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756C216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5660BB67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58025088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6BD863BF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67777744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B07CB1" w:rsidRPr="006A48C4" w14:paraId="490CEE10" w14:textId="77777777" w:rsidTr="00B3339D">
        <w:tc>
          <w:tcPr>
            <w:tcW w:w="736" w:type="dxa"/>
            <w:tcMar>
              <w:left w:w="28" w:type="dxa"/>
              <w:right w:w="28" w:type="dxa"/>
            </w:tcMar>
          </w:tcPr>
          <w:p w14:paraId="1B9A3E02" w14:textId="3C64E06B" w:rsidR="00A0469F" w:rsidRPr="00FD1EF5" w:rsidRDefault="00A0469F" w:rsidP="00B3339D">
            <w:pPr>
              <w:ind w:leftChars="-1" w:left="435" w:rightChars="-380" w:right="-912" w:hangingChars="336" w:hanging="437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FD1EF5">
              <w:rPr>
                <w:rFonts w:ascii="Times New Roman" w:hAnsi="Times New Roman" w:cs="Times New Roman"/>
                <w:b/>
                <w:sz w:val="13"/>
                <w:szCs w:val="16"/>
              </w:rPr>
              <w:t>Pathology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074999B0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2D99A8F0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7AF2DB45" w14:textId="68CB7652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-0.130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51D2EF56" w14:textId="3AE83A86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355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24348718" w14:textId="541C8E45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379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0E2F56D3" w14:textId="768FF1D8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340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49228B7B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4D4DDBAE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EF16E90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4F2B67AC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4F3517C3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42DD6B5B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436C61E4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2FF44DE2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4A5C99B6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5D81C750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56C82CFD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5872D973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B07CB1" w:rsidRPr="006A48C4" w14:paraId="4E259C51" w14:textId="77777777" w:rsidTr="00B3339D">
        <w:tc>
          <w:tcPr>
            <w:tcW w:w="736" w:type="dxa"/>
            <w:tcMar>
              <w:left w:w="28" w:type="dxa"/>
              <w:right w:w="28" w:type="dxa"/>
            </w:tcMar>
          </w:tcPr>
          <w:p w14:paraId="1015BB20" w14:textId="4E12A586" w:rsidR="00A0469F" w:rsidRPr="00FD1EF5" w:rsidRDefault="00A0469F" w:rsidP="00B3339D">
            <w:pPr>
              <w:ind w:leftChars="-1" w:left="435" w:rightChars="-380" w:right="-912" w:hangingChars="336" w:hanging="437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FD1EF5">
              <w:rPr>
                <w:rFonts w:ascii="Times New Roman" w:hAnsi="Times New Roman" w:cs="Times New Roman"/>
                <w:b/>
                <w:sz w:val="13"/>
                <w:szCs w:val="16"/>
              </w:rPr>
              <w:t>Differentiation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2CB86FE7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3AA9AA04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19EC1EAB" w14:textId="613C3A98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-0.183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126136FA" w14:textId="55CB7A94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301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3686D8C8" w14:textId="45E77F0A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314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6E3740D4" w14:textId="1F3EA68B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-0.170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58BEEC7E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2F8371C5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60B05DCB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690B1CAB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6A57C9D9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44E78218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00769AA7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6117BA87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665BC048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68EC7D65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53937377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5AC18C06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B07CB1" w:rsidRPr="006A48C4" w14:paraId="036AF77E" w14:textId="77777777" w:rsidTr="00B3339D">
        <w:tc>
          <w:tcPr>
            <w:tcW w:w="736" w:type="dxa"/>
            <w:tcMar>
              <w:left w:w="28" w:type="dxa"/>
              <w:right w:w="28" w:type="dxa"/>
            </w:tcMar>
          </w:tcPr>
          <w:p w14:paraId="13EABCF9" w14:textId="77777777" w:rsidR="00A0469F" w:rsidRPr="00FD1EF5" w:rsidRDefault="00A0469F" w:rsidP="00B3339D">
            <w:pPr>
              <w:ind w:leftChars="-1" w:left="435" w:rightChars="-380" w:right="-912" w:hangingChars="336" w:hanging="437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FD1EF5">
              <w:rPr>
                <w:rFonts w:ascii="Times New Roman" w:hAnsi="Times New Roman" w:cs="Times New Roman"/>
                <w:b/>
                <w:sz w:val="13"/>
                <w:szCs w:val="16"/>
              </w:rPr>
              <w:t>Treatment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2F60655D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201D7083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24720F42" w14:textId="1402F94E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-0.041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46C01D42" w14:textId="3FE1C0E0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-0.215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532F555A" w14:textId="6FD9C569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352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59EA3882" w14:textId="4B43E810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689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0986B2C4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0F84AD06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6FEE6BE9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28AEB458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5149609F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070C86A3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0695CAA6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B8BF4F5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03412CC1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65EA21B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277DD648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219244ED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B07CB1" w:rsidRPr="006A48C4" w14:paraId="08F6A5DB" w14:textId="77777777" w:rsidTr="00B3339D">
        <w:tc>
          <w:tcPr>
            <w:tcW w:w="736" w:type="dxa"/>
            <w:tcMar>
              <w:left w:w="28" w:type="dxa"/>
              <w:right w:w="28" w:type="dxa"/>
            </w:tcMar>
          </w:tcPr>
          <w:p w14:paraId="39A54383" w14:textId="77777777" w:rsidR="00A0469F" w:rsidRPr="00FD1EF5" w:rsidRDefault="00A0469F" w:rsidP="00B3339D">
            <w:pPr>
              <w:spacing w:line="300" w:lineRule="exact"/>
              <w:ind w:leftChars="-1" w:left="437" w:rightChars="-380" w:right="-912" w:hangingChars="336" w:hanging="439"/>
              <w:rPr>
                <w:rFonts w:ascii="Times New Roman" w:eastAsia="Times New Roman" w:hAnsi="Times New Roman" w:cs="Times New Roman"/>
                <w:b/>
                <w:sz w:val="13"/>
                <w:szCs w:val="16"/>
              </w:rPr>
            </w:pPr>
            <w:r w:rsidRPr="00FD1EF5">
              <w:rPr>
                <w:rFonts w:ascii="Times New Roman" w:eastAsia="Times New Roman" w:hAnsi="Times New Roman" w:cs="Times New Roman"/>
                <w:b/>
                <w:sz w:val="13"/>
                <w:szCs w:val="16"/>
              </w:rPr>
              <w:t>Hb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141BCEE9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09DD7DB7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112C8A62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74C58E37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59EDD229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13A4443E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1FDAADBB" w14:textId="0577C549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132</w:t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2347A30C" w14:textId="2528A6D3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355</w:t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0E46BB1C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4A84DA0B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65ADACAA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52C5D956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0B2FA172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D5146CA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2158BF2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FA6B794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9DD7B8F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40DA1223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B07CB1" w:rsidRPr="006A48C4" w14:paraId="38C68D5F" w14:textId="77777777" w:rsidTr="00B3339D">
        <w:tc>
          <w:tcPr>
            <w:tcW w:w="736" w:type="dxa"/>
            <w:tcMar>
              <w:left w:w="28" w:type="dxa"/>
              <w:right w:w="28" w:type="dxa"/>
            </w:tcMar>
          </w:tcPr>
          <w:p w14:paraId="79456D90" w14:textId="77777777" w:rsidR="00A0469F" w:rsidRPr="00FD1EF5" w:rsidRDefault="00A0469F" w:rsidP="00B3339D">
            <w:pPr>
              <w:spacing w:line="300" w:lineRule="exact"/>
              <w:ind w:leftChars="-1" w:left="437" w:rightChars="-380" w:right="-912" w:hangingChars="336" w:hanging="439"/>
              <w:rPr>
                <w:rFonts w:ascii="Times New Roman" w:eastAsia="Times New Roman" w:hAnsi="Times New Roman" w:cs="Times New Roman"/>
                <w:b/>
                <w:sz w:val="13"/>
                <w:szCs w:val="16"/>
              </w:rPr>
            </w:pPr>
            <w:r w:rsidRPr="00FD1EF5">
              <w:rPr>
                <w:rFonts w:ascii="Times New Roman" w:eastAsia="Times New Roman" w:hAnsi="Times New Roman" w:cs="Times New Roman"/>
                <w:b/>
                <w:sz w:val="13"/>
                <w:szCs w:val="16"/>
              </w:rPr>
              <w:t xml:space="preserve">RBC 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7789378D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6625215E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397E0ACF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3371841D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24E60901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27F4353F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5EAB691B" w14:textId="17DE4304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246</w:t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0EC2BFD" w14:textId="3CDEB542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257</w:t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2F607A6E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234588A2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D976AF2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4EE9350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F965640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4577CE8F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203C20CA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DC29AE2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6DBC9E19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80A28A7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B07CB1" w:rsidRPr="006A48C4" w14:paraId="310F2711" w14:textId="77777777" w:rsidTr="00B3339D">
        <w:tc>
          <w:tcPr>
            <w:tcW w:w="736" w:type="dxa"/>
            <w:tcMar>
              <w:left w:w="28" w:type="dxa"/>
              <w:right w:w="28" w:type="dxa"/>
            </w:tcMar>
          </w:tcPr>
          <w:p w14:paraId="342A5559" w14:textId="77777777" w:rsidR="00A0469F" w:rsidRPr="00FD1EF5" w:rsidRDefault="00A0469F" w:rsidP="00B3339D">
            <w:pPr>
              <w:spacing w:line="300" w:lineRule="exact"/>
              <w:ind w:leftChars="-1" w:left="437" w:rightChars="-380" w:right="-912" w:hangingChars="336" w:hanging="439"/>
              <w:rPr>
                <w:rFonts w:ascii="Times New Roman" w:eastAsia="Times New Roman" w:hAnsi="Times New Roman" w:cs="Times New Roman"/>
                <w:b/>
                <w:sz w:val="13"/>
                <w:szCs w:val="16"/>
              </w:rPr>
            </w:pPr>
            <w:r w:rsidRPr="00FD1EF5">
              <w:rPr>
                <w:rFonts w:ascii="Times New Roman" w:eastAsia="Times New Roman" w:hAnsi="Times New Roman" w:cs="Times New Roman"/>
                <w:b/>
                <w:sz w:val="13"/>
                <w:szCs w:val="16"/>
              </w:rPr>
              <w:t>Neutrophil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5718F705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73C963CA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10062895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574F9AB1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23EE6BD8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0CABF465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3BCB7FA3" w14:textId="14F9BE1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425</w:t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08EC6BDB" w14:textId="7359DFBA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-0.355</w:t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0F269A7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1ECC153F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1657C2D1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FD996DB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197D1B9D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6F991785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5F284014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262F155C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75338F2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4EBC838A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B07CB1" w:rsidRPr="006A48C4" w14:paraId="3FE88680" w14:textId="77777777" w:rsidTr="00B3339D">
        <w:tc>
          <w:tcPr>
            <w:tcW w:w="736" w:type="dxa"/>
            <w:tcMar>
              <w:left w:w="28" w:type="dxa"/>
              <w:right w:w="28" w:type="dxa"/>
            </w:tcMar>
          </w:tcPr>
          <w:p w14:paraId="2D5A7A2A" w14:textId="77777777" w:rsidR="00A0469F" w:rsidRPr="00FD1EF5" w:rsidRDefault="00A0469F" w:rsidP="00B3339D">
            <w:pPr>
              <w:spacing w:line="300" w:lineRule="exact"/>
              <w:ind w:leftChars="-1" w:left="437" w:rightChars="-380" w:right="-912" w:hangingChars="336" w:hanging="439"/>
              <w:rPr>
                <w:rFonts w:ascii="Times New Roman" w:eastAsia="Times New Roman" w:hAnsi="Times New Roman" w:cs="Times New Roman"/>
                <w:b/>
                <w:sz w:val="13"/>
                <w:szCs w:val="16"/>
              </w:rPr>
            </w:pPr>
            <w:r w:rsidRPr="00FD1EF5">
              <w:rPr>
                <w:rFonts w:ascii="Times New Roman" w:eastAsia="Times New Roman" w:hAnsi="Times New Roman" w:cs="Times New Roman"/>
                <w:b/>
                <w:sz w:val="13"/>
                <w:szCs w:val="16"/>
              </w:rPr>
              <w:t>Lymphocyte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030D5F93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3318345D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429DA2D6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347CCE6C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3307E78B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514A7EF6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31F57770" w14:textId="533A1B2A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184</w:t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0F3D5E3" w14:textId="2F1C31B5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430</w:t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156122E9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4A84F606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69DF128D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2DD7AB47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45D28687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87FCAAD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198F1C54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223E6EF3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50332F1A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56A2D595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B07CB1" w:rsidRPr="006A48C4" w14:paraId="51D1EB35" w14:textId="77777777" w:rsidTr="00B3339D">
        <w:tc>
          <w:tcPr>
            <w:tcW w:w="736" w:type="dxa"/>
            <w:tcMar>
              <w:left w:w="28" w:type="dxa"/>
              <w:right w:w="28" w:type="dxa"/>
            </w:tcMar>
          </w:tcPr>
          <w:p w14:paraId="567CC061" w14:textId="77777777" w:rsidR="00A0469F" w:rsidRPr="00FD1EF5" w:rsidRDefault="00A0469F" w:rsidP="00B3339D">
            <w:pPr>
              <w:spacing w:line="300" w:lineRule="exact"/>
              <w:ind w:leftChars="-1" w:left="437" w:rightChars="-380" w:right="-912" w:hangingChars="336" w:hanging="439"/>
              <w:rPr>
                <w:rFonts w:ascii="Times New Roman" w:eastAsia="Times New Roman" w:hAnsi="Times New Roman" w:cs="Times New Roman"/>
                <w:b/>
                <w:sz w:val="13"/>
                <w:szCs w:val="16"/>
              </w:rPr>
            </w:pPr>
            <w:r w:rsidRPr="00FD1EF5">
              <w:rPr>
                <w:rFonts w:ascii="Times New Roman" w:eastAsia="Times New Roman" w:hAnsi="Times New Roman" w:cs="Times New Roman"/>
                <w:b/>
                <w:sz w:val="13"/>
                <w:szCs w:val="16"/>
              </w:rPr>
              <w:t xml:space="preserve">Monocyte 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0AED27F4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47225F88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0CB7BE79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0012E82D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7061AD02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6E371B70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53248CF3" w14:textId="433C4EE9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442</w:t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C402A75" w14:textId="127B7000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-0.297</w:t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04A99EBA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A3AFF56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4462882B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130EB244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5D9899C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580F445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6F27E9A8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693BD621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79292D2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0D174C2C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B07CB1" w:rsidRPr="006A48C4" w14:paraId="3C839364" w14:textId="77777777" w:rsidTr="00B3339D">
        <w:tc>
          <w:tcPr>
            <w:tcW w:w="736" w:type="dxa"/>
            <w:tcMar>
              <w:left w:w="28" w:type="dxa"/>
              <w:right w:w="28" w:type="dxa"/>
            </w:tcMar>
          </w:tcPr>
          <w:p w14:paraId="7D392512" w14:textId="77777777" w:rsidR="00A0469F" w:rsidRPr="00FD1EF5" w:rsidRDefault="00A0469F" w:rsidP="00B3339D">
            <w:pPr>
              <w:spacing w:line="300" w:lineRule="exact"/>
              <w:ind w:leftChars="-1" w:left="437" w:rightChars="-380" w:right="-912" w:hangingChars="336" w:hanging="439"/>
              <w:rPr>
                <w:rFonts w:ascii="Times New Roman" w:eastAsia="Times New Roman" w:hAnsi="Times New Roman" w:cs="Times New Roman"/>
                <w:b/>
                <w:sz w:val="13"/>
                <w:szCs w:val="16"/>
              </w:rPr>
            </w:pPr>
            <w:r w:rsidRPr="00FD1EF5">
              <w:rPr>
                <w:rFonts w:ascii="Times New Roman" w:eastAsia="Times New Roman" w:hAnsi="Times New Roman" w:cs="Times New Roman"/>
                <w:b/>
                <w:sz w:val="13"/>
                <w:szCs w:val="16"/>
              </w:rPr>
              <w:t>Eosinophil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1450150F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5F449B1E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65FFB05A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1D1D6076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0B0A5AB3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2746319D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4AEA0A6F" w14:textId="07CBFB45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220</w:t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0F9F1939" w14:textId="5A1D1F0C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406</w:t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65974B77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836F110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6ECAF509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B274EC8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2E0639E1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FE743E1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2623F218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4C0B5703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6A15F530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676C303D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B07CB1" w:rsidRPr="006A48C4" w14:paraId="5400B107" w14:textId="77777777" w:rsidTr="00B3339D">
        <w:tc>
          <w:tcPr>
            <w:tcW w:w="736" w:type="dxa"/>
            <w:tcMar>
              <w:left w:w="28" w:type="dxa"/>
              <w:right w:w="28" w:type="dxa"/>
            </w:tcMar>
          </w:tcPr>
          <w:p w14:paraId="1EBA2724" w14:textId="77777777" w:rsidR="00A0469F" w:rsidRPr="00FD1EF5" w:rsidRDefault="00A0469F" w:rsidP="00B3339D">
            <w:pPr>
              <w:spacing w:line="300" w:lineRule="exact"/>
              <w:ind w:leftChars="-1" w:left="437" w:rightChars="-380" w:right="-912" w:hangingChars="336" w:hanging="439"/>
              <w:rPr>
                <w:rFonts w:ascii="Times New Roman" w:eastAsia="Times New Roman" w:hAnsi="Times New Roman" w:cs="Times New Roman"/>
                <w:b/>
                <w:sz w:val="13"/>
                <w:szCs w:val="16"/>
              </w:rPr>
            </w:pPr>
            <w:r w:rsidRPr="00FD1EF5">
              <w:rPr>
                <w:rFonts w:ascii="Times New Roman" w:eastAsia="Times New Roman" w:hAnsi="Times New Roman" w:cs="Times New Roman"/>
                <w:b/>
                <w:sz w:val="13"/>
                <w:szCs w:val="16"/>
              </w:rPr>
              <w:t>Basophilic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667C5250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4A6EB6C8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1466E9D4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4B253551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6D7B5351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2F384409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1C96DF9E" w14:textId="7F018D3A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-0.067</w:t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630D7BC6" w14:textId="3CC87792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-0.058</w:t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175250CB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4BF24ADF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292F1FA9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0FDE5749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5FC74A88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B833A64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463F93F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A5DEDE2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407BC4A7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6734146E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B07CB1" w:rsidRPr="006A48C4" w14:paraId="4423DF33" w14:textId="77777777" w:rsidTr="00B3339D">
        <w:tc>
          <w:tcPr>
            <w:tcW w:w="736" w:type="dxa"/>
            <w:tcMar>
              <w:left w:w="28" w:type="dxa"/>
              <w:right w:w="28" w:type="dxa"/>
            </w:tcMar>
          </w:tcPr>
          <w:p w14:paraId="3994370E" w14:textId="77777777" w:rsidR="00A0469F" w:rsidRPr="00FD1EF5" w:rsidRDefault="00A0469F" w:rsidP="00B3339D">
            <w:pPr>
              <w:spacing w:line="300" w:lineRule="exact"/>
              <w:ind w:leftChars="-1" w:left="435" w:rightChars="-380" w:right="-912" w:hangingChars="336" w:hanging="437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FD1EF5">
              <w:rPr>
                <w:rFonts w:ascii="Times New Roman" w:hAnsi="Times New Roman" w:cs="Times New Roman"/>
                <w:b/>
                <w:sz w:val="13"/>
                <w:szCs w:val="16"/>
              </w:rPr>
              <w:t>PLT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0610E1F1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50B88376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51982673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5507E8C9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2B7A4D26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0DEE7463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0FF3BBAE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1473C127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7C5BED3" w14:textId="2018D0E1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181</w:t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8366D55" w14:textId="15F026DC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400</w:t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1B0D3710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65062AD7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8A665A1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62959E10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20DDBE15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5D1DF2D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0F6BC05B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3BF120A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B07CB1" w:rsidRPr="006A48C4" w14:paraId="192B1AA7" w14:textId="77777777" w:rsidTr="00B3339D">
        <w:tc>
          <w:tcPr>
            <w:tcW w:w="736" w:type="dxa"/>
            <w:tcMar>
              <w:left w:w="28" w:type="dxa"/>
              <w:right w:w="28" w:type="dxa"/>
            </w:tcMar>
          </w:tcPr>
          <w:p w14:paraId="2F369200" w14:textId="77777777" w:rsidR="00A0469F" w:rsidRPr="00FD1EF5" w:rsidRDefault="00A0469F" w:rsidP="00B3339D">
            <w:pPr>
              <w:spacing w:line="300" w:lineRule="exact"/>
              <w:ind w:leftChars="-1" w:left="435" w:rightChars="-380" w:right="-912" w:hangingChars="336" w:hanging="437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FD1EF5">
              <w:rPr>
                <w:rFonts w:ascii="Times New Roman" w:hAnsi="Times New Roman" w:cs="Times New Roman"/>
                <w:b/>
                <w:sz w:val="13"/>
                <w:szCs w:val="16"/>
              </w:rPr>
              <w:t xml:space="preserve">PT 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5B8BE81C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21545968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3BF6BF73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041B825C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2E64C642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6B16ACB6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5FECC10B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18B6B7D0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4B660DC" w14:textId="22FE80BA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330</w:t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53AE9789" w14:textId="5FF8A21D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-0.044</w:t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6BF844C6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2E735040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18DA6585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0D75509F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68A2AB2B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438D6E6E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23D25BB0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58142DBA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B07CB1" w:rsidRPr="006A48C4" w14:paraId="6FEDBE30" w14:textId="77777777" w:rsidTr="00B3339D">
        <w:tc>
          <w:tcPr>
            <w:tcW w:w="736" w:type="dxa"/>
            <w:tcMar>
              <w:left w:w="28" w:type="dxa"/>
              <w:right w:w="28" w:type="dxa"/>
            </w:tcMar>
          </w:tcPr>
          <w:p w14:paraId="7C8A3F68" w14:textId="77777777" w:rsidR="00A0469F" w:rsidRPr="00FD1EF5" w:rsidRDefault="00A0469F" w:rsidP="00B3339D">
            <w:pPr>
              <w:spacing w:line="300" w:lineRule="exact"/>
              <w:ind w:leftChars="-1" w:left="435" w:rightChars="-380" w:right="-912" w:hangingChars="336" w:hanging="437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FD1EF5">
              <w:rPr>
                <w:rFonts w:ascii="Times New Roman" w:hAnsi="Times New Roman" w:cs="Times New Roman"/>
                <w:b/>
                <w:sz w:val="13"/>
                <w:szCs w:val="16"/>
              </w:rPr>
              <w:t>APTT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5EAF6B58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0AB604D6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03E42E82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63D8DD82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11B6AB7B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27DD4CB3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6FD43FA6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C9AAE3A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151AC8B4" w14:textId="45809195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303</w:t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F926EDE" w14:textId="5AC5F7DA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-0.252</w:t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6FB40D71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69749D3D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9C10A4C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DB4D6FB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5DA83F10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1A882786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46109EE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49C6EFE3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B07CB1" w:rsidRPr="006A48C4" w14:paraId="7123ED95" w14:textId="77777777" w:rsidTr="00B3339D">
        <w:tc>
          <w:tcPr>
            <w:tcW w:w="736" w:type="dxa"/>
            <w:tcMar>
              <w:left w:w="28" w:type="dxa"/>
              <w:right w:w="28" w:type="dxa"/>
            </w:tcMar>
          </w:tcPr>
          <w:p w14:paraId="0EA638C4" w14:textId="77777777" w:rsidR="00A0469F" w:rsidRPr="00FD1EF5" w:rsidRDefault="00A0469F" w:rsidP="00B3339D">
            <w:pPr>
              <w:spacing w:line="300" w:lineRule="exact"/>
              <w:ind w:leftChars="-1" w:left="435" w:rightChars="-380" w:right="-912" w:hangingChars="336" w:hanging="437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FD1EF5">
              <w:rPr>
                <w:rFonts w:ascii="Times New Roman" w:hAnsi="Times New Roman" w:cs="Times New Roman"/>
                <w:b/>
                <w:sz w:val="13"/>
                <w:szCs w:val="16"/>
              </w:rPr>
              <w:t>Fibrinogen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19DC7E76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3AEC44BE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1515F8A1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06EFF688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3ED1822B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067B7F65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4AD2FC04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1B1AF362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3F7A67A" w14:textId="743BD2A0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215</w:t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EBA9924" w14:textId="0E7B29B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484</w:t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5791FFF9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1715E414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DDB86F7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29D5984F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0240DBBB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0D3A3DEC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0E6647ED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04E21A9F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B07CB1" w:rsidRPr="006A48C4" w14:paraId="6CB3BF3E" w14:textId="77777777" w:rsidTr="00B3339D">
        <w:tc>
          <w:tcPr>
            <w:tcW w:w="736" w:type="dxa"/>
            <w:tcMar>
              <w:left w:w="28" w:type="dxa"/>
              <w:right w:w="28" w:type="dxa"/>
            </w:tcMar>
          </w:tcPr>
          <w:p w14:paraId="0A5E6EF2" w14:textId="1582D1ED" w:rsidR="00A0469F" w:rsidRPr="00FD1EF5" w:rsidRDefault="00A0469F" w:rsidP="00B3339D">
            <w:pPr>
              <w:spacing w:line="300" w:lineRule="exact"/>
              <w:ind w:leftChars="-1" w:left="435" w:rightChars="-380" w:right="-912" w:hangingChars="336" w:hanging="437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FD1EF5">
              <w:rPr>
                <w:rFonts w:ascii="Times New Roman" w:hAnsi="Times New Roman" w:cs="Times New Roman"/>
                <w:b/>
                <w:sz w:val="13"/>
                <w:szCs w:val="16"/>
              </w:rPr>
              <w:t>TT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63D2F4E1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2F095A12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14D12175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35FD52D5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525F7A3D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33E14D3A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655C8674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299F0EEC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560C3419" w14:textId="524E060B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165</w:t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2D377E0C" w14:textId="4B128FDE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-0.494</w:t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44EB5977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13D41289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49D7BF40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4D0DDE7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0BDDD717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58913DAF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56F8427B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0D1B55B5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A0469F" w:rsidRPr="006A48C4" w14:paraId="2B73D721" w14:textId="77777777" w:rsidTr="00B3339D">
        <w:tc>
          <w:tcPr>
            <w:tcW w:w="736" w:type="dxa"/>
            <w:tcMar>
              <w:left w:w="28" w:type="dxa"/>
              <w:right w:w="28" w:type="dxa"/>
            </w:tcMar>
          </w:tcPr>
          <w:p w14:paraId="54D7326D" w14:textId="5E8399A6" w:rsidR="00A0469F" w:rsidRPr="00FD1EF5" w:rsidRDefault="00A0469F" w:rsidP="00B3339D">
            <w:pPr>
              <w:spacing w:line="300" w:lineRule="exact"/>
              <w:ind w:leftChars="-1" w:left="435" w:rightChars="-380" w:right="-912" w:hangingChars="336" w:hanging="437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FD1EF5">
              <w:rPr>
                <w:rFonts w:ascii="Times New Roman" w:hAnsi="Times New Roman" w:cs="Times New Roman"/>
                <w:b/>
                <w:sz w:val="13"/>
                <w:szCs w:val="16"/>
              </w:rPr>
              <w:t>LNR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5EB663C6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161E9D84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2F8D8AB9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640FB6C4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49E37C0E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371B12C8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24AC5980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02F24AFC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243363F7" w14:textId="2CBE3473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320</w:t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628EB9F8" w14:textId="445B660C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-0.014</w:t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18815BA1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5A4DE9E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10FD36E8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5D301E26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1A0176AB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45322FF3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1664F1A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CF55969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B07CB1" w:rsidRPr="006A48C4" w14:paraId="7018F054" w14:textId="77777777" w:rsidTr="00B3339D">
        <w:tc>
          <w:tcPr>
            <w:tcW w:w="736" w:type="dxa"/>
            <w:tcMar>
              <w:left w:w="28" w:type="dxa"/>
              <w:right w:w="28" w:type="dxa"/>
            </w:tcMar>
          </w:tcPr>
          <w:p w14:paraId="46BC9A18" w14:textId="77777777" w:rsidR="00A0469F" w:rsidRPr="00FD1EF5" w:rsidRDefault="00A0469F" w:rsidP="00B3339D">
            <w:pPr>
              <w:spacing w:line="300" w:lineRule="exact"/>
              <w:ind w:leftChars="-1" w:left="435" w:rightChars="-380" w:right="-912" w:hangingChars="336" w:hanging="437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FD1EF5">
              <w:rPr>
                <w:rFonts w:ascii="Times New Roman" w:hAnsi="Times New Roman" w:cs="Times New Roman"/>
                <w:b/>
                <w:sz w:val="13"/>
                <w:szCs w:val="16"/>
              </w:rPr>
              <w:t>Cholesterol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4C706C33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0FF3C66F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16104500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0933DF14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2601C015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2C32B9DA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311099F7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64EF744A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514D39BC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1AACCEFF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28DBD1D" w14:textId="5BA5FF80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488</w:t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429CEF61" w14:textId="7CC6CBBE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-0.001</w:t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1998412B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0108DBCD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4BE4FE65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2B004801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44D70F1A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096B2FE4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B07CB1" w:rsidRPr="006A48C4" w14:paraId="3F696202" w14:textId="77777777" w:rsidTr="00B3339D">
        <w:tc>
          <w:tcPr>
            <w:tcW w:w="736" w:type="dxa"/>
            <w:tcMar>
              <w:left w:w="28" w:type="dxa"/>
              <w:right w:w="28" w:type="dxa"/>
            </w:tcMar>
          </w:tcPr>
          <w:p w14:paraId="07C8B0B1" w14:textId="77777777" w:rsidR="00A0469F" w:rsidRPr="00FD1EF5" w:rsidRDefault="00A0469F" w:rsidP="00B3339D">
            <w:pPr>
              <w:spacing w:line="300" w:lineRule="exact"/>
              <w:ind w:leftChars="-1" w:left="435" w:rightChars="-380" w:right="-912" w:hangingChars="336" w:hanging="437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FD1EF5">
              <w:rPr>
                <w:rFonts w:ascii="Times New Roman" w:hAnsi="Times New Roman" w:cs="Times New Roman"/>
                <w:b/>
                <w:sz w:val="13"/>
                <w:szCs w:val="16"/>
              </w:rPr>
              <w:t>Triglyceride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392F389D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639BAF5B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66A32B78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1CC78CA3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2E6B0E3A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5C0D85B5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0DCF6B44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6952C281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26FCAE8C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46C108FA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68229AC" w14:textId="5324CE6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200</w:t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A8596EE" w14:textId="4C6001F6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534</w:t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1FC1494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6EAE7629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5F80199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06622A6B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F020A8E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0C5BF8ED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B07CB1" w:rsidRPr="006A48C4" w14:paraId="3F0D1E54" w14:textId="77777777" w:rsidTr="00014E2C">
        <w:tc>
          <w:tcPr>
            <w:tcW w:w="736" w:type="dxa"/>
            <w:tcMar>
              <w:left w:w="28" w:type="dxa"/>
              <w:right w:w="28" w:type="dxa"/>
            </w:tcMar>
          </w:tcPr>
          <w:p w14:paraId="48E1AC43" w14:textId="77777777" w:rsidR="00A0469F" w:rsidRPr="00FD1EF5" w:rsidRDefault="00A0469F" w:rsidP="00B3339D">
            <w:pPr>
              <w:spacing w:line="300" w:lineRule="exact"/>
              <w:ind w:leftChars="-1" w:left="435" w:rightChars="-380" w:right="-912" w:hangingChars="336" w:hanging="437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FD1EF5">
              <w:rPr>
                <w:rFonts w:ascii="Times New Roman" w:hAnsi="Times New Roman" w:cs="Times New Roman"/>
                <w:b/>
                <w:sz w:val="13"/>
                <w:szCs w:val="16"/>
              </w:rPr>
              <w:t>HDL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149A4F66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7EE4B359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26C15F7C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6378DF27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2F15C378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70F8A670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0E15FA58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C31CBEB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1D69014A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606344BB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5B509366" w14:textId="72D3D94A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171</w:t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D338540" w14:textId="78698BEA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-0.525</w:t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C8BAFE1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15E73D75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632D6893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6011BCA5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237EFFB4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5A24563C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B07CB1" w:rsidRPr="006A48C4" w14:paraId="30E4B066" w14:textId="77777777" w:rsidTr="00014E2C">
        <w:tc>
          <w:tcPr>
            <w:tcW w:w="73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55150E2" w14:textId="77777777" w:rsidR="00A0469F" w:rsidRPr="00FD1EF5" w:rsidRDefault="00A0469F" w:rsidP="00B3339D">
            <w:pPr>
              <w:spacing w:line="300" w:lineRule="exact"/>
              <w:ind w:leftChars="-1" w:left="435" w:rightChars="-380" w:right="-912" w:hangingChars="336" w:hanging="437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FD1EF5">
              <w:rPr>
                <w:rFonts w:ascii="Times New Roman" w:hAnsi="Times New Roman" w:cs="Times New Roman"/>
                <w:b/>
                <w:sz w:val="13"/>
                <w:szCs w:val="16"/>
              </w:rPr>
              <w:t>LDL</w:t>
            </w:r>
          </w:p>
        </w:tc>
        <w:tc>
          <w:tcPr>
            <w:tcW w:w="50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B98DC2C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2435761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C7C0473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CC36BF2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010F748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5EB733B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4B04B64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A491491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0A6E555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DB89B82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E32BBD1" w14:textId="48B0E366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471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B5C28DA" w14:textId="26C1F0D3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-0.034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9980A8F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8DA0835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F79C7A0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DEC0DF5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3E038C3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BEE52A0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014E2C" w:rsidRPr="006A48C4" w14:paraId="597226F3" w14:textId="77777777" w:rsidTr="004729E3"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565A31B" w14:textId="77777777" w:rsidR="00014E2C" w:rsidRPr="00FD1EF5" w:rsidRDefault="00014E2C" w:rsidP="00014E2C">
            <w:pPr>
              <w:spacing w:line="240" w:lineRule="exact"/>
              <w:ind w:left="437" w:rightChars="-380" w:right="-912" w:hangingChars="336" w:hanging="437"/>
              <w:rPr>
                <w:rFonts w:ascii="Times New Roman" w:hAnsi="Times New Roman" w:cs="Times New Roman"/>
                <w:b/>
                <w:sz w:val="13"/>
                <w:szCs w:val="16"/>
              </w:rPr>
            </w:pP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72F17DA" w14:textId="77777777" w:rsidR="00014E2C" w:rsidRPr="0046136E" w:rsidRDefault="00014E2C" w:rsidP="00014E2C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 w:rsidRPr="0046136E">
              <w:rPr>
                <w:rFonts w:ascii="Times New Roman" w:hAnsi="Times New Roman" w:cs="Times New Roman"/>
                <w:sz w:val="13"/>
                <w:szCs w:val="16"/>
              </w:rPr>
              <w:t>PC1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4B2E641" w14:textId="77777777" w:rsidR="00014E2C" w:rsidRPr="0046136E" w:rsidRDefault="00014E2C" w:rsidP="00014E2C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 w:rsidRPr="0046136E">
              <w:rPr>
                <w:rFonts w:ascii="Times New Roman" w:hAnsi="Times New Roman" w:cs="Times New Roman"/>
                <w:sz w:val="13"/>
                <w:szCs w:val="16"/>
              </w:rPr>
              <w:t>PC2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E382034" w14:textId="77777777" w:rsidR="00014E2C" w:rsidRPr="0046136E" w:rsidRDefault="00014E2C" w:rsidP="00014E2C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 w:rsidRPr="0046136E">
              <w:rPr>
                <w:rFonts w:ascii="Times New Roman" w:hAnsi="Times New Roman" w:cs="Times New Roman"/>
                <w:sz w:val="13"/>
                <w:szCs w:val="16"/>
              </w:rPr>
              <w:t>TC1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A386DDD" w14:textId="77777777" w:rsidR="00014E2C" w:rsidRPr="0046136E" w:rsidRDefault="00014E2C" w:rsidP="00014E2C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 w:rsidRPr="0046136E">
              <w:rPr>
                <w:rFonts w:ascii="Times New Roman" w:hAnsi="Times New Roman" w:cs="Times New Roman"/>
                <w:sz w:val="13"/>
                <w:szCs w:val="16"/>
              </w:rPr>
              <w:t>TC2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1DBA49A" w14:textId="77777777" w:rsidR="00014E2C" w:rsidRPr="0046136E" w:rsidRDefault="00014E2C" w:rsidP="00014E2C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 w:rsidRPr="0046136E">
              <w:rPr>
                <w:rFonts w:ascii="Times New Roman" w:hAnsi="Times New Roman" w:cs="Times New Roman"/>
                <w:sz w:val="13"/>
                <w:szCs w:val="16"/>
              </w:rPr>
              <w:t>Tc3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246A8AD" w14:textId="77777777" w:rsidR="00014E2C" w:rsidRPr="0046136E" w:rsidRDefault="00014E2C" w:rsidP="00014E2C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 w:rsidRPr="0046136E">
              <w:rPr>
                <w:rFonts w:ascii="Times New Roman" w:hAnsi="Times New Roman" w:cs="Times New Roman"/>
                <w:sz w:val="13"/>
                <w:szCs w:val="16"/>
              </w:rPr>
              <w:t>TC4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BC1AAB9" w14:textId="77777777" w:rsidR="00014E2C" w:rsidRPr="0046136E" w:rsidRDefault="00014E2C" w:rsidP="00014E2C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 w:rsidRPr="0046136E">
              <w:rPr>
                <w:rFonts w:ascii="Times New Roman" w:hAnsi="Times New Roman" w:cs="Times New Roman"/>
                <w:sz w:val="13"/>
                <w:szCs w:val="16"/>
              </w:rPr>
              <w:t>BE1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FBF45B0" w14:textId="77777777" w:rsidR="00014E2C" w:rsidRPr="0046136E" w:rsidRDefault="00014E2C" w:rsidP="00014E2C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 w:rsidRPr="0046136E">
              <w:rPr>
                <w:rFonts w:ascii="Times New Roman" w:hAnsi="Times New Roman" w:cs="Times New Roman"/>
                <w:sz w:val="13"/>
                <w:szCs w:val="16"/>
              </w:rPr>
              <w:t>BE2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7E1398B" w14:textId="77777777" w:rsidR="00014E2C" w:rsidRPr="0046136E" w:rsidRDefault="00014E2C" w:rsidP="00014E2C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 w:rsidRPr="0046136E">
              <w:rPr>
                <w:rFonts w:ascii="Times New Roman" w:hAnsi="Times New Roman" w:cs="Times New Roman"/>
                <w:sz w:val="13"/>
                <w:szCs w:val="16"/>
              </w:rPr>
              <w:t>CF1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66963B5" w14:textId="77777777" w:rsidR="00014E2C" w:rsidRPr="0046136E" w:rsidRDefault="00014E2C" w:rsidP="00014E2C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 w:rsidRPr="0046136E">
              <w:rPr>
                <w:rFonts w:ascii="Times New Roman" w:hAnsi="Times New Roman" w:cs="Times New Roman"/>
                <w:sz w:val="13"/>
                <w:szCs w:val="16"/>
              </w:rPr>
              <w:t>CF2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4230B45" w14:textId="77777777" w:rsidR="00014E2C" w:rsidRPr="0046136E" w:rsidRDefault="00014E2C" w:rsidP="00014E2C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 w:rsidRPr="0046136E">
              <w:rPr>
                <w:rFonts w:ascii="Times New Roman" w:hAnsi="Times New Roman" w:cs="Times New Roman"/>
                <w:sz w:val="13"/>
                <w:szCs w:val="16"/>
              </w:rPr>
              <w:t>GM1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F741AD9" w14:textId="77777777" w:rsidR="00014E2C" w:rsidRPr="0046136E" w:rsidRDefault="00014E2C" w:rsidP="00014E2C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 w:rsidRPr="0046136E">
              <w:rPr>
                <w:rFonts w:ascii="Times New Roman" w:hAnsi="Times New Roman" w:cs="Times New Roman"/>
                <w:sz w:val="13"/>
                <w:szCs w:val="16"/>
              </w:rPr>
              <w:t>GM2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436ED4B" w14:textId="77777777" w:rsidR="00014E2C" w:rsidRPr="0046136E" w:rsidRDefault="00014E2C" w:rsidP="00014E2C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 w:rsidRPr="0046136E">
              <w:rPr>
                <w:rFonts w:ascii="Times New Roman" w:hAnsi="Times New Roman" w:cs="Times New Roman"/>
                <w:sz w:val="13"/>
                <w:szCs w:val="16"/>
              </w:rPr>
              <w:t>LF1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A3A36D4" w14:textId="77777777" w:rsidR="00014E2C" w:rsidRPr="0046136E" w:rsidRDefault="00014E2C" w:rsidP="00014E2C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 w:rsidRPr="0046136E">
              <w:rPr>
                <w:rFonts w:ascii="Times New Roman" w:hAnsi="Times New Roman" w:cs="Times New Roman"/>
                <w:sz w:val="13"/>
                <w:szCs w:val="16"/>
              </w:rPr>
              <w:t>LF2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6564207" w14:textId="77777777" w:rsidR="00014E2C" w:rsidRPr="0046136E" w:rsidRDefault="00014E2C" w:rsidP="00014E2C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 w:rsidRPr="0046136E">
              <w:rPr>
                <w:rFonts w:ascii="Times New Roman" w:hAnsi="Times New Roman" w:cs="Times New Roman"/>
                <w:sz w:val="13"/>
                <w:szCs w:val="16"/>
              </w:rPr>
              <w:t>LF3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62FC64F" w14:textId="77777777" w:rsidR="00014E2C" w:rsidRPr="0046136E" w:rsidRDefault="00014E2C" w:rsidP="00014E2C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 w:rsidRPr="0046136E">
              <w:rPr>
                <w:rFonts w:ascii="Times New Roman" w:hAnsi="Times New Roman" w:cs="Times New Roman"/>
                <w:sz w:val="13"/>
                <w:szCs w:val="16"/>
              </w:rPr>
              <w:t>Bio1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1D78E47" w14:textId="77777777" w:rsidR="00014E2C" w:rsidRPr="0046136E" w:rsidRDefault="00014E2C" w:rsidP="00014E2C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 w:rsidRPr="0046136E">
              <w:rPr>
                <w:rFonts w:ascii="Times New Roman" w:hAnsi="Times New Roman" w:cs="Times New Roman"/>
                <w:sz w:val="13"/>
                <w:szCs w:val="16"/>
              </w:rPr>
              <w:t>Bio2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57A21DF" w14:textId="77777777" w:rsidR="00014E2C" w:rsidRPr="0046136E" w:rsidRDefault="00014E2C" w:rsidP="00014E2C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 w:rsidRPr="0046136E">
              <w:rPr>
                <w:rFonts w:ascii="Times New Roman" w:hAnsi="Times New Roman" w:cs="Times New Roman"/>
                <w:sz w:val="13"/>
                <w:szCs w:val="16"/>
              </w:rPr>
              <w:t>RF</w:t>
            </w:r>
          </w:p>
        </w:tc>
      </w:tr>
      <w:tr w:rsidR="00B07CB1" w:rsidRPr="006A48C4" w14:paraId="092A272A" w14:textId="77777777" w:rsidTr="00014E2C">
        <w:tc>
          <w:tcPr>
            <w:tcW w:w="73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04FFEAA" w14:textId="77777777" w:rsidR="00A0469F" w:rsidRPr="00FD1EF5" w:rsidRDefault="00A0469F" w:rsidP="00B3339D">
            <w:pPr>
              <w:spacing w:line="300" w:lineRule="exact"/>
              <w:ind w:leftChars="-1" w:left="435" w:rightChars="-380" w:right="-912" w:hangingChars="336" w:hanging="437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FD1EF5">
              <w:rPr>
                <w:rFonts w:ascii="Times New Roman" w:hAnsi="Times New Roman" w:cs="Times New Roman"/>
                <w:b/>
                <w:sz w:val="13"/>
                <w:szCs w:val="16"/>
              </w:rPr>
              <w:t>Glucose</w:t>
            </w:r>
          </w:p>
        </w:tc>
        <w:tc>
          <w:tcPr>
            <w:tcW w:w="50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7E98FC8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63DC532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AC2EB53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2CAB907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6290E45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01546E9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B4E03F5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AFA8108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734DE22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623A8A1A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7AD0F9C8" w14:textId="3EF1ADF0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-0.001</w:t>
            </w:r>
          </w:p>
        </w:tc>
        <w:tc>
          <w:tcPr>
            <w:tcW w:w="50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E0B74E7" w14:textId="284F08F0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535</w:t>
            </w:r>
          </w:p>
        </w:tc>
        <w:tc>
          <w:tcPr>
            <w:tcW w:w="50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8909683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DEAFC34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7ADA1DD8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CB7E833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653A266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618A13E5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B07CB1" w:rsidRPr="006A48C4" w14:paraId="7EBA5F8D" w14:textId="77777777" w:rsidTr="00B3339D">
        <w:tc>
          <w:tcPr>
            <w:tcW w:w="736" w:type="dxa"/>
            <w:tcMar>
              <w:left w:w="28" w:type="dxa"/>
              <w:right w:w="28" w:type="dxa"/>
            </w:tcMar>
          </w:tcPr>
          <w:p w14:paraId="312D2A1C" w14:textId="77777777" w:rsidR="00A0469F" w:rsidRPr="00FD1EF5" w:rsidRDefault="00A0469F" w:rsidP="00B3339D">
            <w:pPr>
              <w:spacing w:line="300" w:lineRule="exact"/>
              <w:ind w:leftChars="-1" w:left="435" w:rightChars="-380" w:right="-912" w:hangingChars="336" w:hanging="437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FD1EF5">
              <w:rPr>
                <w:rFonts w:ascii="Times New Roman" w:hAnsi="Times New Roman" w:cs="Times New Roman"/>
                <w:b/>
                <w:sz w:val="13"/>
                <w:szCs w:val="16"/>
              </w:rPr>
              <w:t>AST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2CB54253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40BE2EF0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5B1B7D49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48A23A07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1298F696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11389C61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43D3FE71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6D520A6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295253DA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566799FA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5F8AE61B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6EAA954A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212E1EE9" w14:textId="2FC56A3C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085</w:t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0164A132" w14:textId="07E18CA6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374</w:t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0C88B8C2" w14:textId="33EDDF24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-0.337</w:t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424A9CA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D92A262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D6C4C5D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B07CB1" w:rsidRPr="006A48C4" w14:paraId="65E424EA" w14:textId="77777777" w:rsidTr="00B3339D">
        <w:tc>
          <w:tcPr>
            <w:tcW w:w="736" w:type="dxa"/>
            <w:tcMar>
              <w:left w:w="28" w:type="dxa"/>
              <w:right w:w="28" w:type="dxa"/>
            </w:tcMar>
          </w:tcPr>
          <w:p w14:paraId="4EF0A746" w14:textId="77777777" w:rsidR="00A0469F" w:rsidRPr="00FD1EF5" w:rsidRDefault="00A0469F" w:rsidP="00B3339D">
            <w:pPr>
              <w:spacing w:line="300" w:lineRule="exact"/>
              <w:ind w:leftChars="-1" w:left="435" w:rightChars="-380" w:right="-912" w:hangingChars="336" w:hanging="437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FD1EF5">
              <w:rPr>
                <w:rFonts w:ascii="Times New Roman" w:hAnsi="Times New Roman" w:cs="Times New Roman"/>
                <w:b/>
                <w:sz w:val="13"/>
                <w:szCs w:val="16"/>
              </w:rPr>
              <w:t>ALT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014DF66F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26F3B72C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6EC6EB53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603EBA69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61823BEA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5C415DD1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52B904A6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1EF43976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1A4D1F96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1BC18E6B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6B8158F0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5C3DE69F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4DC55048" w14:textId="678047AA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130</w:t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25A5B0ED" w14:textId="1ECBA879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324</w:t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6081349C" w14:textId="6CBD9BE3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-0.436</w:t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57CC2D92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4EFD1F44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5FA55CC0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B07CB1" w:rsidRPr="006A48C4" w14:paraId="08D2C1EC" w14:textId="77777777" w:rsidTr="00B3339D">
        <w:tc>
          <w:tcPr>
            <w:tcW w:w="736" w:type="dxa"/>
            <w:tcMar>
              <w:left w:w="28" w:type="dxa"/>
              <w:right w:w="28" w:type="dxa"/>
            </w:tcMar>
          </w:tcPr>
          <w:p w14:paraId="7C6905D0" w14:textId="77777777" w:rsidR="00A0469F" w:rsidRPr="00FD1EF5" w:rsidRDefault="00A0469F" w:rsidP="00B3339D">
            <w:pPr>
              <w:spacing w:line="300" w:lineRule="exact"/>
              <w:ind w:leftChars="-1" w:left="435" w:rightChars="-380" w:right="-912" w:hangingChars="336" w:hanging="437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FD1EF5">
              <w:rPr>
                <w:rFonts w:ascii="Times New Roman" w:hAnsi="Times New Roman" w:cs="Times New Roman"/>
                <w:b/>
                <w:sz w:val="13"/>
                <w:szCs w:val="16"/>
              </w:rPr>
              <w:t>ALP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6410F07A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78E65228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36EAC091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66EA5437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46AD9E24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0D98B4F5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3662C15E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05A10CFE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0E7C1796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49A18885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54FF248A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5B29B43F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69F4C73A" w14:textId="742F7AC0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-0.175</w:t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6E8BDCF3" w14:textId="7503CAB4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124</w:t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06A8512A" w14:textId="47F75C58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-0.184</w:t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023E678B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2F16E436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1C3DC59C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B07CB1" w:rsidRPr="006A48C4" w14:paraId="3DD6BCA3" w14:textId="77777777" w:rsidTr="00B3339D">
        <w:tc>
          <w:tcPr>
            <w:tcW w:w="736" w:type="dxa"/>
            <w:tcMar>
              <w:left w:w="28" w:type="dxa"/>
              <w:right w:w="28" w:type="dxa"/>
            </w:tcMar>
          </w:tcPr>
          <w:p w14:paraId="186642D1" w14:textId="77777777" w:rsidR="00A0469F" w:rsidRPr="00FD1EF5" w:rsidRDefault="00A0469F" w:rsidP="00B3339D">
            <w:pPr>
              <w:spacing w:line="300" w:lineRule="exact"/>
              <w:ind w:leftChars="-1" w:left="435" w:rightChars="-380" w:right="-912" w:hangingChars="336" w:hanging="437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FD1EF5">
              <w:rPr>
                <w:rFonts w:ascii="Times New Roman" w:hAnsi="Times New Roman" w:cs="Times New Roman"/>
                <w:b/>
                <w:sz w:val="13"/>
                <w:szCs w:val="16"/>
              </w:rPr>
              <w:t>Total protein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261E1BBA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6C1A7334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4DC27A6A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38DF1D55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62752423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42F83FE3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48B7B3E4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4A7D1628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BC7DEB0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DB6DDD3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6B68EA53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2F269F7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18D7ED4B" w14:textId="16596985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-0.120</w:t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2EB71171" w14:textId="3405E706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330</w:t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4024E28F" w14:textId="02E85C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431</w:t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62145EDD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42883919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F0354BC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B07CB1" w:rsidRPr="006A48C4" w14:paraId="04A07A52" w14:textId="77777777" w:rsidTr="00B3339D">
        <w:tc>
          <w:tcPr>
            <w:tcW w:w="736" w:type="dxa"/>
            <w:tcMar>
              <w:left w:w="28" w:type="dxa"/>
              <w:right w:w="28" w:type="dxa"/>
            </w:tcMar>
          </w:tcPr>
          <w:p w14:paraId="720F9B4B" w14:textId="77777777" w:rsidR="00A0469F" w:rsidRPr="00FD1EF5" w:rsidRDefault="00A0469F" w:rsidP="00B3339D">
            <w:pPr>
              <w:spacing w:line="300" w:lineRule="exact"/>
              <w:ind w:leftChars="-1" w:left="435" w:rightChars="-380" w:right="-912" w:hangingChars="336" w:hanging="437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FD1EF5">
              <w:rPr>
                <w:rFonts w:ascii="Times New Roman" w:hAnsi="Times New Roman" w:cs="Times New Roman"/>
                <w:b/>
                <w:sz w:val="13"/>
                <w:szCs w:val="16"/>
              </w:rPr>
              <w:t>Albumin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5BC58388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4353D8D7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02B2812F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151289B8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033A20AE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68046C9B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0CC75566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5623E16D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98BF55B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495066F8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2C8B19CD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6F69A1EA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4275830C" w14:textId="72FCF5C2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220</w:t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13132B6" w14:textId="096590E5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280</w:t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4773314E" w14:textId="41B2F7DD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432</w:t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2937583A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4B406935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011102AE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B07CB1" w:rsidRPr="006A48C4" w14:paraId="6763C5AB" w14:textId="77777777" w:rsidTr="00B3339D">
        <w:tc>
          <w:tcPr>
            <w:tcW w:w="736" w:type="dxa"/>
            <w:tcMar>
              <w:left w:w="28" w:type="dxa"/>
              <w:right w:w="28" w:type="dxa"/>
            </w:tcMar>
          </w:tcPr>
          <w:p w14:paraId="1B815C9B" w14:textId="77777777" w:rsidR="00A0469F" w:rsidRPr="00FD1EF5" w:rsidRDefault="00A0469F" w:rsidP="00B3339D">
            <w:pPr>
              <w:spacing w:line="300" w:lineRule="exact"/>
              <w:ind w:leftChars="-1" w:left="435" w:rightChars="-380" w:right="-912" w:hangingChars="336" w:hanging="437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FD1EF5">
              <w:rPr>
                <w:rFonts w:ascii="Times New Roman" w:hAnsi="Times New Roman" w:cs="Times New Roman"/>
                <w:b/>
                <w:sz w:val="13"/>
                <w:szCs w:val="16"/>
              </w:rPr>
              <w:t>Globulin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4CCA69DA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0C4BABF3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4E1039AE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5F81AF16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0D26C7E5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23CF5B0F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64E51122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42CF3884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22B800C3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08020665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50BC0417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57F5D76C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0D5627C0" w14:textId="4AC477B2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-0.384</w:t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D3F983D" w14:textId="6011BCCF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195</w:t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4BC02B6F" w14:textId="4926D568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138</w:t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264F21E9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44D4A04A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2C161D03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B07CB1" w:rsidRPr="006A48C4" w14:paraId="5FDFD3C8" w14:textId="77777777" w:rsidTr="00B3339D">
        <w:tc>
          <w:tcPr>
            <w:tcW w:w="736" w:type="dxa"/>
            <w:tcMar>
              <w:left w:w="28" w:type="dxa"/>
              <w:right w:w="28" w:type="dxa"/>
            </w:tcMar>
          </w:tcPr>
          <w:p w14:paraId="79A31931" w14:textId="77777777" w:rsidR="00A0469F" w:rsidRPr="00FD1EF5" w:rsidRDefault="00A0469F" w:rsidP="00B3339D">
            <w:pPr>
              <w:spacing w:line="300" w:lineRule="exact"/>
              <w:ind w:leftChars="-1" w:left="435" w:rightChars="-380" w:right="-912" w:hangingChars="336" w:hanging="437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FD1EF5">
              <w:rPr>
                <w:rFonts w:ascii="Times New Roman" w:hAnsi="Times New Roman" w:cs="Times New Roman"/>
                <w:b/>
                <w:sz w:val="13"/>
                <w:szCs w:val="16"/>
              </w:rPr>
              <w:t>A/G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010A7879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09BC5D40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1A5228EF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5CF91F25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5C2CA71E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381415CC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7594FC29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6F9AB4EA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1D1B7750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41BCE6BE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06ECE716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4969E539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E8B9851" w14:textId="30A60CF9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435</w:t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4C5F48BF" w14:textId="292281CE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001</w:t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E76A1D2" w14:textId="77E70AF8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143</w:t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282AFEB6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147A44B1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1A9F319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B07CB1" w:rsidRPr="006A48C4" w14:paraId="7F366781" w14:textId="77777777" w:rsidTr="00B3339D">
        <w:tc>
          <w:tcPr>
            <w:tcW w:w="736" w:type="dxa"/>
            <w:tcMar>
              <w:left w:w="28" w:type="dxa"/>
              <w:right w:w="28" w:type="dxa"/>
            </w:tcMar>
          </w:tcPr>
          <w:p w14:paraId="28CC875C" w14:textId="77777777" w:rsidR="00A0469F" w:rsidRPr="00FD1EF5" w:rsidRDefault="00A0469F" w:rsidP="00B3339D">
            <w:pPr>
              <w:spacing w:line="300" w:lineRule="exact"/>
              <w:ind w:leftChars="-1" w:left="435" w:rightChars="-380" w:right="-912" w:hangingChars="336" w:hanging="437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FD1EF5">
              <w:rPr>
                <w:rFonts w:ascii="Times New Roman" w:hAnsi="Times New Roman" w:cs="Times New Roman"/>
                <w:b/>
                <w:sz w:val="13"/>
                <w:szCs w:val="16"/>
              </w:rPr>
              <w:t>LDH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497196E2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25B63A5D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5AE9C897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55C13BA5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711A0D45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0F7BF23A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21084CC0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567525A2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6731A76B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6F09F77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08229224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14D36F0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A415014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6AA06A1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3CD0F9A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5CDC5ADD" w14:textId="1BCF0BED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238</w:t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0C96BAE9" w14:textId="0D4B0B5E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-0.483</w:t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0D8D4255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B07CB1" w:rsidRPr="006A48C4" w14:paraId="36E3C191" w14:textId="77777777" w:rsidTr="00B3339D">
        <w:tc>
          <w:tcPr>
            <w:tcW w:w="736" w:type="dxa"/>
            <w:tcMar>
              <w:left w:w="28" w:type="dxa"/>
              <w:right w:w="28" w:type="dxa"/>
            </w:tcMar>
          </w:tcPr>
          <w:p w14:paraId="652DBBA5" w14:textId="77777777" w:rsidR="00A0469F" w:rsidRPr="00FD1EF5" w:rsidRDefault="00A0469F" w:rsidP="00B3339D">
            <w:pPr>
              <w:spacing w:line="300" w:lineRule="exact"/>
              <w:ind w:leftChars="-1" w:left="435" w:rightChars="-380" w:right="-912" w:hangingChars="336" w:hanging="437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FD1EF5">
              <w:rPr>
                <w:rFonts w:ascii="Times New Roman" w:hAnsi="Times New Roman" w:cs="Times New Roman"/>
                <w:b/>
                <w:sz w:val="13"/>
                <w:szCs w:val="16"/>
              </w:rPr>
              <w:t>Rate of CO2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2684857B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45017FAC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658BC7F8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3E8350CE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4EBFD543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306550CB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39D95357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615EF10B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125214EE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1F9B172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13194B18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4C6281C1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A189F21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1D9DA2E9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437F8A1A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0EE1EFE6" w14:textId="77E90901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-0.094</w:t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0CBD05FA" w14:textId="48E5C58C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743</w:t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4A9AFCDF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B07CB1" w:rsidRPr="006A48C4" w14:paraId="13D51018" w14:textId="77777777" w:rsidTr="00B3339D">
        <w:tc>
          <w:tcPr>
            <w:tcW w:w="736" w:type="dxa"/>
            <w:tcMar>
              <w:left w:w="28" w:type="dxa"/>
              <w:right w:w="28" w:type="dxa"/>
            </w:tcMar>
          </w:tcPr>
          <w:p w14:paraId="5A85A740" w14:textId="77777777" w:rsidR="00A0469F" w:rsidRPr="00FD1EF5" w:rsidRDefault="00A0469F" w:rsidP="00B3339D">
            <w:pPr>
              <w:spacing w:line="300" w:lineRule="exact"/>
              <w:ind w:leftChars="-1" w:left="435" w:rightChars="-380" w:right="-912" w:hangingChars="336" w:hanging="437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FD1EF5">
              <w:rPr>
                <w:rFonts w:ascii="Times New Roman" w:hAnsi="Times New Roman" w:cs="Times New Roman"/>
                <w:b/>
                <w:sz w:val="13"/>
                <w:szCs w:val="16"/>
              </w:rPr>
              <w:t>K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546E1857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1EA8B67F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496DE766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185315EA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467C6E06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2E95C8FA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434BEEC5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5313CE23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9D7F500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2CDEC423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91742F6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0C70C5D1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5D618C82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0258502A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1108152E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E2148D8" w14:textId="5501BE5D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413</w:t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5DF49415" w14:textId="386B1283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031</w:t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0AE1CF29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B07CB1" w:rsidRPr="006A48C4" w14:paraId="2FB31AA2" w14:textId="77777777" w:rsidTr="00B3339D">
        <w:tc>
          <w:tcPr>
            <w:tcW w:w="736" w:type="dxa"/>
            <w:tcMar>
              <w:left w:w="28" w:type="dxa"/>
              <w:right w:w="28" w:type="dxa"/>
            </w:tcMar>
          </w:tcPr>
          <w:p w14:paraId="6FD72509" w14:textId="77777777" w:rsidR="00A0469F" w:rsidRPr="00FD1EF5" w:rsidRDefault="00A0469F" w:rsidP="00B3339D">
            <w:pPr>
              <w:spacing w:line="300" w:lineRule="exact"/>
              <w:ind w:leftChars="-1" w:left="435" w:rightChars="-380" w:right="-912" w:hangingChars="336" w:hanging="437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FD1EF5">
              <w:rPr>
                <w:rFonts w:ascii="Times New Roman" w:hAnsi="Times New Roman" w:cs="Times New Roman"/>
                <w:b/>
                <w:sz w:val="13"/>
                <w:szCs w:val="16"/>
              </w:rPr>
              <w:t>Na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2BB4AC94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4D4D693B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2DCAD081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58ADB70F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1B549E42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1847FB5B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1C82A070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5A519C03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07DB0931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8FC5811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03CB7805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2FC80466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275D99D1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4CE2BBD2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14C3969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54434DFB" w14:textId="0D480CFE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460</w:t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513720C" w14:textId="177B601D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376</w:t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460B045C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B07CB1" w:rsidRPr="006A48C4" w14:paraId="6DCE8A4D" w14:textId="77777777" w:rsidTr="00B3339D">
        <w:tc>
          <w:tcPr>
            <w:tcW w:w="736" w:type="dxa"/>
            <w:tcMar>
              <w:left w:w="28" w:type="dxa"/>
              <w:right w:w="28" w:type="dxa"/>
            </w:tcMar>
          </w:tcPr>
          <w:p w14:paraId="05119132" w14:textId="77777777" w:rsidR="00A0469F" w:rsidRPr="00FD1EF5" w:rsidRDefault="00A0469F" w:rsidP="00B3339D">
            <w:pPr>
              <w:spacing w:line="300" w:lineRule="exact"/>
              <w:ind w:leftChars="-1" w:left="435" w:rightChars="-380" w:right="-912" w:hangingChars="336" w:hanging="437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FD1EF5">
              <w:rPr>
                <w:rFonts w:ascii="Times New Roman" w:hAnsi="Times New Roman" w:cs="Times New Roman"/>
                <w:b/>
                <w:sz w:val="13"/>
                <w:szCs w:val="16"/>
              </w:rPr>
              <w:t>Ca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0DFBE490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137C2109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1C0C1D01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17C174D3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73AB84BC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16102872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04EC528B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92749A7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3417D7B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277D497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A2376E7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D9551C8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646F6C00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218F3011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0D33BD84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14FA336B" w14:textId="21E1116E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570</w:t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5D9347C4" w14:textId="3FD1D9DF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-0.001</w:t>
            </w: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635175F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B07CB1" w:rsidRPr="006A48C4" w14:paraId="30EF3605" w14:textId="77777777" w:rsidTr="00B3339D">
        <w:trPr>
          <w:trHeight w:val="447"/>
        </w:trPr>
        <w:tc>
          <w:tcPr>
            <w:tcW w:w="736" w:type="dxa"/>
            <w:tcMar>
              <w:left w:w="28" w:type="dxa"/>
              <w:right w:w="28" w:type="dxa"/>
            </w:tcMar>
          </w:tcPr>
          <w:p w14:paraId="279C904E" w14:textId="77777777" w:rsidR="00A0469F" w:rsidRPr="00FD1EF5" w:rsidRDefault="00A0469F" w:rsidP="00B3339D">
            <w:pPr>
              <w:spacing w:line="300" w:lineRule="exact"/>
              <w:ind w:leftChars="-1" w:left="435" w:rightChars="-380" w:right="-912" w:hangingChars="336" w:hanging="437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FD1EF5">
              <w:rPr>
                <w:rFonts w:ascii="Times New Roman" w:hAnsi="Times New Roman" w:cs="Times New Roman"/>
                <w:b/>
                <w:sz w:val="13"/>
                <w:szCs w:val="16"/>
              </w:rPr>
              <w:t>Uric acid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3C58BC34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3338F5C0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2B389EF1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36365560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5D7604D6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13A47217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26B9A8DC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B8FC4DB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157FE399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664B167B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69AA6BD6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49F7D3F2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438AD7A3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407F5132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6F5AC1DB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07CBCE78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0BC9841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4E29B41A" w14:textId="01F21C88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430</w:t>
            </w:r>
          </w:p>
        </w:tc>
      </w:tr>
      <w:tr w:rsidR="00B07CB1" w:rsidRPr="006A48C4" w14:paraId="15FB17B7" w14:textId="77777777" w:rsidTr="00B3339D">
        <w:tc>
          <w:tcPr>
            <w:tcW w:w="736" w:type="dxa"/>
            <w:tcMar>
              <w:left w:w="28" w:type="dxa"/>
              <w:right w:w="28" w:type="dxa"/>
            </w:tcMar>
          </w:tcPr>
          <w:p w14:paraId="63F818DC" w14:textId="406403A3" w:rsidR="00A0469F" w:rsidRPr="00FD1EF5" w:rsidRDefault="00A0469F" w:rsidP="00B3339D">
            <w:pPr>
              <w:spacing w:line="300" w:lineRule="exact"/>
              <w:ind w:leftChars="-1" w:left="435" w:rightChars="-380" w:right="-912" w:hangingChars="336" w:hanging="437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FD1EF5">
              <w:rPr>
                <w:rFonts w:ascii="Times New Roman" w:hAnsi="Times New Roman" w:cs="Times New Roman"/>
                <w:b/>
                <w:sz w:val="13"/>
                <w:szCs w:val="16"/>
              </w:rPr>
              <w:t>Creatinine</w:t>
            </w: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3FDE8EDB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581B46B7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2974CE8C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01249233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730970FC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4C40782C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Mar>
              <w:left w:w="28" w:type="dxa"/>
              <w:right w:w="28" w:type="dxa"/>
            </w:tcMar>
          </w:tcPr>
          <w:p w14:paraId="604F0254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52194242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2E0FAD7A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2A7EF072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62DB180F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0A36DEB4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60A5E67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06D48C68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231B3658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66008929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3D9AD6C4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Mar>
              <w:left w:w="28" w:type="dxa"/>
              <w:right w:w="28" w:type="dxa"/>
            </w:tcMar>
          </w:tcPr>
          <w:p w14:paraId="782DF41E" w14:textId="09CF25B1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469</w:t>
            </w:r>
          </w:p>
        </w:tc>
      </w:tr>
      <w:tr w:rsidR="00B07CB1" w:rsidRPr="006A48C4" w14:paraId="1EE3BDA2" w14:textId="77777777" w:rsidTr="00B3339D">
        <w:tc>
          <w:tcPr>
            <w:tcW w:w="73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CC981D9" w14:textId="77777777" w:rsidR="00A0469F" w:rsidRPr="00FD1EF5" w:rsidRDefault="00A0469F" w:rsidP="00B3339D">
            <w:pPr>
              <w:spacing w:line="300" w:lineRule="exact"/>
              <w:ind w:leftChars="-1" w:left="435" w:rightChars="-380" w:right="-912" w:hangingChars="336" w:hanging="437"/>
              <w:rPr>
                <w:rFonts w:ascii="Times New Roman" w:hAnsi="Times New Roman" w:cs="Times New Roman"/>
                <w:b/>
                <w:sz w:val="13"/>
                <w:szCs w:val="16"/>
              </w:rPr>
            </w:pPr>
            <w:r w:rsidRPr="00FD1EF5">
              <w:rPr>
                <w:rFonts w:ascii="Times New Roman" w:hAnsi="Times New Roman" w:cs="Times New Roman"/>
                <w:b/>
                <w:sz w:val="13"/>
                <w:szCs w:val="16"/>
              </w:rPr>
              <w:t>BUN</w:t>
            </w:r>
          </w:p>
        </w:tc>
        <w:tc>
          <w:tcPr>
            <w:tcW w:w="50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9874EC7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6E6062E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187DD0B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437A9AB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674C138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8252862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48B036E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40F65E7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DC5520C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5E9450A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10A70B1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8920AE5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5B8CFCE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E08D8CB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471BE1B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A971442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0F10AF6" w14:textId="77777777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50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A3E30D2" w14:textId="0908F821" w:rsidR="00A0469F" w:rsidRPr="0046136E" w:rsidRDefault="00A0469F" w:rsidP="00B3339D">
            <w:pPr>
              <w:ind w:left="437" w:rightChars="-380" w:right="-912" w:hangingChars="336" w:hanging="437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eastAsia="DengXian"/>
                <w:color w:val="010205"/>
                <w:sz w:val="13"/>
                <w:szCs w:val="13"/>
              </w:rPr>
              <w:t>0.354</w:t>
            </w:r>
          </w:p>
        </w:tc>
      </w:tr>
    </w:tbl>
    <w:p w14:paraId="4F8FAB47" w14:textId="77777777" w:rsidR="00B3339D" w:rsidRDefault="00B3339D">
      <w:pPr>
        <w:rPr>
          <w:sz w:val="16"/>
          <w:szCs w:val="20"/>
        </w:rPr>
      </w:pPr>
    </w:p>
    <w:p w14:paraId="55AAA15A" w14:textId="77777777" w:rsidR="00B3339D" w:rsidRPr="006A48C4" w:rsidRDefault="00B3339D">
      <w:pPr>
        <w:rPr>
          <w:sz w:val="16"/>
          <w:szCs w:val="20"/>
        </w:rPr>
      </w:pPr>
    </w:p>
    <w:sectPr w:rsidR="00B3339D" w:rsidRPr="006A48C4" w:rsidSect="002E7810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25"/>
  <w:displayBackgroundShape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48C4"/>
    <w:rsid w:val="000127A9"/>
    <w:rsid w:val="00014E2C"/>
    <w:rsid w:val="000229F0"/>
    <w:rsid w:val="00023999"/>
    <w:rsid w:val="00023CA1"/>
    <w:rsid w:val="00047677"/>
    <w:rsid w:val="00067581"/>
    <w:rsid w:val="00091030"/>
    <w:rsid w:val="000945B2"/>
    <w:rsid w:val="00094B82"/>
    <w:rsid w:val="00095F72"/>
    <w:rsid w:val="000B65AA"/>
    <w:rsid w:val="000C3645"/>
    <w:rsid w:val="00106A34"/>
    <w:rsid w:val="00116D6B"/>
    <w:rsid w:val="00132FFD"/>
    <w:rsid w:val="00136DC4"/>
    <w:rsid w:val="001820B1"/>
    <w:rsid w:val="001B2B18"/>
    <w:rsid w:val="001B5352"/>
    <w:rsid w:val="001D6A25"/>
    <w:rsid w:val="001F321B"/>
    <w:rsid w:val="002428E7"/>
    <w:rsid w:val="00265311"/>
    <w:rsid w:val="0027594E"/>
    <w:rsid w:val="002A384B"/>
    <w:rsid w:val="002E3EA3"/>
    <w:rsid w:val="002E7810"/>
    <w:rsid w:val="00300E2A"/>
    <w:rsid w:val="003103BF"/>
    <w:rsid w:val="00321544"/>
    <w:rsid w:val="003254D1"/>
    <w:rsid w:val="003535EB"/>
    <w:rsid w:val="003677B2"/>
    <w:rsid w:val="003B0897"/>
    <w:rsid w:val="003F3844"/>
    <w:rsid w:val="0041555C"/>
    <w:rsid w:val="0046136E"/>
    <w:rsid w:val="00470A15"/>
    <w:rsid w:val="00472D56"/>
    <w:rsid w:val="004A7FF7"/>
    <w:rsid w:val="004D1C20"/>
    <w:rsid w:val="004D581E"/>
    <w:rsid w:val="004E54C9"/>
    <w:rsid w:val="00521677"/>
    <w:rsid w:val="00524787"/>
    <w:rsid w:val="005468E2"/>
    <w:rsid w:val="0055729F"/>
    <w:rsid w:val="005744A1"/>
    <w:rsid w:val="005A143C"/>
    <w:rsid w:val="005A7A75"/>
    <w:rsid w:val="00604D15"/>
    <w:rsid w:val="0065739E"/>
    <w:rsid w:val="0067693F"/>
    <w:rsid w:val="006A0513"/>
    <w:rsid w:val="006A48C4"/>
    <w:rsid w:val="006D75C6"/>
    <w:rsid w:val="006E6762"/>
    <w:rsid w:val="007234EB"/>
    <w:rsid w:val="00736208"/>
    <w:rsid w:val="0074272B"/>
    <w:rsid w:val="00744180"/>
    <w:rsid w:val="007452A6"/>
    <w:rsid w:val="007478D5"/>
    <w:rsid w:val="00764501"/>
    <w:rsid w:val="007709DD"/>
    <w:rsid w:val="007A1560"/>
    <w:rsid w:val="007A39A5"/>
    <w:rsid w:val="007C7ACC"/>
    <w:rsid w:val="007D4FB0"/>
    <w:rsid w:val="007E467C"/>
    <w:rsid w:val="0088350F"/>
    <w:rsid w:val="008B21CF"/>
    <w:rsid w:val="008C4FAB"/>
    <w:rsid w:val="008D34CF"/>
    <w:rsid w:val="008D4BF3"/>
    <w:rsid w:val="008F13C9"/>
    <w:rsid w:val="008F6BF1"/>
    <w:rsid w:val="00917679"/>
    <w:rsid w:val="00956106"/>
    <w:rsid w:val="009805CC"/>
    <w:rsid w:val="00980C50"/>
    <w:rsid w:val="009B58D7"/>
    <w:rsid w:val="009B6B04"/>
    <w:rsid w:val="009C4B00"/>
    <w:rsid w:val="00A0469F"/>
    <w:rsid w:val="00A6251B"/>
    <w:rsid w:val="00AA508D"/>
    <w:rsid w:val="00AF4AFF"/>
    <w:rsid w:val="00B03297"/>
    <w:rsid w:val="00B07CB1"/>
    <w:rsid w:val="00B1072F"/>
    <w:rsid w:val="00B3224B"/>
    <w:rsid w:val="00B3339D"/>
    <w:rsid w:val="00B500E1"/>
    <w:rsid w:val="00B77FC2"/>
    <w:rsid w:val="00BD5271"/>
    <w:rsid w:val="00C111E7"/>
    <w:rsid w:val="00C1666B"/>
    <w:rsid w:val="00C36424"/>
    <w:rsid w:val="00CB5CD1"/>
    <w:rsid w:val="00CD2172"/>
    <w:rsid w:val="00CD67A6"/>
    <w:rsid w:val="00CF7545"/>
    <w:rsid w:val="00D0517F"/>
    <w:rsid w:val="00D35E3F"/>
    <w:rsid w:val="00D46298"/>
    <w:rsid w:val="00D663AB"/>
    <w:rsid w:val="00DA38EC"/>
    <w:rsid w:val="00DA46C1"/>
    <w:rsid w:val="00E64161"/>
    <w:rsid w:val="00E66466"/>
    <w:rsid w:val="00E71A3F"/>
    <w:rsid w:val="00E90B6D"/>
    <w:rsid w:val="00E9194C"/>
    <w:rsid w:val="00E91C41"/>
    <w:rsid w:val="00EA334E"/>
    <w:rsid w:val="00EA74D3"/>
    <w:rsid w:val="00ED5AFE"/>
    <w:rsid w:val="00ED7501"/>
    <w:rsid w:val="00F02C8A"/>
    <w:rsid w:val="00F132A8"/>
    <w:rsid w:val="00F222E5"/>
    <w:rsid w:val="00F44B1E"/>
    <w:rsid w:val="00F53CB2"/>
    <w:rsid w:val="00F552C9"/>
    <w:rsid w:val="00F76C30"/>
    <w:rsid w:val="00FA4C75"/>
    <w:rsid w:val="00FB4DAA"/>
    <w:rsid w:val="00FB5767"/>
    <w:rsid w:val="00FD1EF5"/>
    <w:rsid w:val="00FF5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21AA5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A48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42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7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306</Words>
  <Characters>1748</Characters>
  <Application>Microsoft Office Word</Application>
  <DocSecurity>0</DocSecurity>
  <Lines>14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Office</cp:lastModifiedBy>
  <cp:revision>16</cp:revision>
  <dcterms:created xsi:type="dcterms:W3CDTF">2018-08-26T10:56:00Z</dcterms:created>
  <dcterms:modified xsi:type="dcterms:W3CDTF">2019-06-17T14:32:00Z</dcterms:modified>
</cp:coreProperties>
</file>